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685C3" w14:textId="2EE31320" w:rsidR="0002104B" w:rsidRPr="00853A3C" w:rsidRDefault="0002104B">
      <w:pPr>
        <w:rPr>
          <w:rFonts w:ascii="Times New Roman" w:eastAsia="Times New Roman" w:hAnsi="Times New Roman" w:cs="Times New Roman"/>
          <w:kern w:val="32"/>
        </w:rPr>
      </w:pPr>
      <w:r w:rsidRPr="00853A3C">
        <w:rPr>
          <w:rFonts w:ascii="Times New Roman" w:eastAsia="Times New Roman" w:hAnsi="Times New Roman" w:cs="Times New Roman"/>
          <w:b/>
          <w:bCs/>
          <w:kern w:val="32"/>
        </w:rPr>
        <w:t xml:space="preserve">Supplementary Table </w:t>
      </w:r>
      <w:r w:rsidR="00B3441E" w:rsidRPr="00853A3C">
        <w:rPr>
          <w:rFonts w:ascii="Times New Roman" w:eastAsia="Times New Roman" w:hAnsi="Times New Roman" w:cs="Times New Roman"/>
          <w:b/>
          <w:bCs/>
          <w:kern w:val="32"/>
        </w:rPr>
        <w:t>1</w:t>
      </w:r>
      <w:r w:rsidRPr="00853A3C">
        <w:rPr>
          <w:rFonts w:ascii="Times New Roman" w:eastAsia="Times New Roman" w:hAnsi="Times New Roman" w:cs="Times New Roman"/>
          <w:b/>
          <w:bCs/>
          <w:kern w:val="32"/>
        </w:rPr>
        <w:t>.</w:t>
      </w:r>
      <w:r w:rsidRPr="00853A3C">
        <w:rPr>
          <w:rFonts w:ascii="Times New Roman" w:eastAsia="Times New Roman" w:hAnsi="Times New Roman" w:cs="Times New Roman"/>
          <w:kern w:val="32"/>
        </w:rPr>
        <w:t xml:space="preserve"> </w:t>
      </w:r>
      <w:r w:rsidR="00853A3C">
        <w:rPr>
          <w:rFonts w:ascii="Times New Roman" w:eastAsia="Times New Roman" w:hAnsi="Times New Roman" w:cs="Times New Roman"/>
          <w:color w:val="000000"/>
        </w:rPr>
        <w:t>A</w:t>
      </w:r>
      <w:r w:rsidR="00844CC8" w:rsidRPr="00853A3C">
        <w:rPr>
          <w:rFonts w:ascii="Times New Roman" w:eastAsia="Times New Roman" w:hAnsi="Times New Roman" w:cs="Times New Roman"/>
          <w:color w:val="000000"/>
        </w:rPr>
        <w:t>ge and sex distribution</w:t>
      </w:r>
      <w:r w:rsidR="00853A3C">
        <w:rPr>
          <w:rFonts w:ascii="Times New Roman" w:eastAsia="Times New Roman" w:hAnsi="Times New Roman" w:cs="Times New Roman"/>
          <w:color w:val="000000"/>
        </w:rPr>
        <w:t xml:space="preserve"> of subjects</w:t>
      </w:r>
      <w:r w:rsidR="00827D57">
        <w:rPr>
          <w:rFonts w:ascii="Times New Roman" w:eastAsia="Times New Roman" w:hAnsi="Times New Roman" w:cs="Times New Roman"/>
          <w:color w:val="000000"/>
        </w:rPr>
        <w:t xml:space="preserve"> recruited for the study</w:t>
      </w:r>
      <w:r w:rsidR="00844CC8" w:rsidRPr="00853A3C">
        <w:rPr>
          <w:rFonts w:ascii="Times New Roman" w:eastAsia="Times New Roman" w:hAnsi="Times New Roman" w:cs="Times New Roman"/>
          <w:color w:val="000000"/>
        </w:rPr>
        <w:t>.</w:t>
      </w:r>
      <w:r w:rsidR="00420859" w:rsidRPr="00853A3C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21158A7D" w14:textId="27D4F264" w:rsidR="00844CC8" w:rsidRPr="00853A3C" w:rsidRDefault="00844CC8" w:rsidP="00844CC8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6"/>
        <w:gridCol w:w="907"/>
        <w:gridCol w:w="850"/>
        <w:gridCol w:w="935"/>
        <w:gridCol w:w="864"/>
      </w:tblGrid>
      <w:tr w:rsidR="00844CC8" w:rsidRPr="00853A3C" w14:paraId="0D054E20" w14:textId="77777777" w:rsidTr="0090324C">
        <w:trPr>
          <w:trHeight w:val="341"/>
        </w:trPr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E8F50" w14:textId="5E346DEA" w:rsidR="00844CC8" w:rsidRPr="00853A3C" w:rsidRDefault="00844CC8" w:rsidP="009032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ins w:id="0" w:author="proofreader" w:date="2022-09-07T14:57:00Z">
              <w:r w:rsidR="00992118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 xml:space="preserve"> (Years)</w:t>
              </w:r>
            </w:ins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CC8D9" w14:textId="48ED25F1" w:rsidR="00844CC8" w:rsidRPr="00853A3C" w:rsidRDefault="00844CC8" w:rsidP="009032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  <w:r w:rsidR="001624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62400" w:rsidRPr="00AD0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 w:rsidR="001624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23667" w14:textId="2E54C227" w:rsidR="00844CC8" w:rsidRPr="00853A3C" w:rsidRDefault="00844CC8" w:rsidP="009032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  <w:r w:rsidR="001624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62400" w:rsidRPr="00AD0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 w:rsidR="001624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DD3C7" w14:textId="67E73386" w:rsidR="00844CC8" w:rsidRPr="00853A3C" w:rsidRDefault="00844CC8" w:rsidP="009032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  <w:r w:rsidR="00AD0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AD0E60" w:rsidRPr="00AD0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– </w:t>
            </w: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24246" w14:textId="77777777" w:rsidR="00844CC8" w:rsidRPr="00853A3C" w:rsidRDefault="00844CC8" w:rsidP="009032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844CC8" w:rsidRPr="00853A3C" w14:paraId="46D4615E" w14:textId="77777777" w:rsidTr="00881B52">
        <w:tc>
          <w:tcPr>
            <w:tcW w:w="1186" w:type="dxa"/>
            <w:tcBorders>
              <w:top w:val="single" w:sz="4" w:space="0" w:color="auto"/>
            </w:tcBorders>
          </w:tcPr>
          <w:p w14:paraId="1F92DB2C" w14:textId="77777777" w:rsidR="00844CC8" w:rsidRPr="00853A3C" w:rsidRDefault="00844CC8" w:rsidP="00881B5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atients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5FEEEDA4" w14:textId="77777777" w:rsidR="00844CC8" w:rsidRPr="00853A3C" w:rsidRDefault="00844CC8" w:rsidP="00881B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1F916E" w14:textId="77777777" w:rsidR="00844CC8" w:rsidRPr="00853A3C" w:rsidRDefault="00844CC8" w:rsidP="00881B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121B1589" w14:textId="77777777" w:rsidR="00844CC8" w:rsidRPr="00853A3C" w:rsidRDefault="00844CC8" w:rsidP="00881B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3415E3E4" w14:textId="77777777" w:rsidR="00844CC8" w:rsidRPr="00853A3C" w:rsidRDefault="00844CC8" w:rsidP="00881B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4CC8" w:rsidRPr="00853A3C" w14:paraId="7D7195BA" w14:textId="77777777" w:rsidTr="00881B52">
        <w:tc>
          <w:tcPr>
            <w:tcW w:w="1186" w:type="dxa"/>
          </w:tcPr>
          <w:p w14:paraId="5CA82E2F" w14:textId="77777777" w:rsidR="00844CC8" w:rsidRPr="00853A3C" w:rsidRDefault="00844CC8" w:rsidP="00881B52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07" w:type="dxa"/>
          </w:tcPr>
          <w:p w14:paraId="3B00B583" w14:textId="77777777" w:rsidR="00844CC8" w:rsidRPr="00853A3C" w:rsidRDefault="00844CC8" w:rsidP="0088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254046C5" w14:textId="77777777" w:rsidR="00844CC8" w:rsidRPr="00853A3C" w:rsidRDefault="00844CC8" w:rsidP="0088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5" w:type="dxa"/>
          </w:tcPr>
          <w:p w14:paraId="2DE7C7CA" w14:textId="77777777" w:rsidR="00844CC8" w:rsidRPr="00853A3C" w:rsidRDefault="00844CC8" w:rsidP="0088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2FE84A27" w14:textId="77777777" w:rsidR="00844CC8" w:rsidRPr="00853A3C" w:rsidRDefault="00844CC8" w:rsidP="0088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44CC8" w:rsidRPr="00853A3C" w14:paraId="46B43783" w14:textId="77777777" w:rsidTr="00881B52">
        <w:tc>
          <w:tcPr>
            <w:tcW w:w="1186" w:type="dxa"/>
          </w:tcPr>
          <w:p w14:paraId="0989FF6D" w14:textId="77777777" w:rsidR="00844CC8" w:rsidRPr="00853A3C" w:rsidRDefault="00844CC8" w:rsidP="00881B52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07" w:type="dxa"/>
          </w:tcPr>
          <w:p w14:paraId="0E18C002" w14:textId="77777777" w:rsidR="00844CC8" w:rsidRPr="00853A3C" w:rsidRDefault="00844CC8" w:rsidP="0088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668AC42C" w14:textId="77777777" w:rsidR="00844CC8" w:rsidRPr="00853A3C" w:rsidRDefault="00844CC8" w:rsidP="0088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35" w:type="dxa"/>
          </w:tcPr>
          <w:p w14:paraId="7494B5B5" w14:textId="77777777" w:rsidR="00844CC8" w:rsidRPr="00853A3C" w:rsidRDefault="00844CC8" w:rsidP="0088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4" w:type="dxa"/>
          </w:tcPr>
          <w:p w14:paraId="080BC5E9" w14:textId="77777777" w:rsidR="00844CC8" w:rsidRPr="00853A3C" w:rsidRDefault="00844CC8" w:rsidP="0088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844CC8" w:rsidRPr="00853A3C" w14:paraId="01E3E394" w14:textId="77777777" w:rsidTr="00881B52">
        <w:tc>
          <w:tcPr>
            <w:tcW w:w="1186" w:type="dxa"/>
          </w:tcPr>
          <w:p w14:paraId="0AC27B74" w14:textId="77777777" w:rsidR="00844CC8" w:rsidRPr="00853A3C" w:rsidRDefault="00844CC8" w:rsidP="00881B52">
            <w:pPr>
              <w:ind w:left="15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07" w:type="dxa"/>
          </w:tcPr>
          <w:p w14:paraId="6206C2F7" w14:textId="77777777" w:rsidR="00844CC8" w:rsidRPr="00853A3C" w:rsidRDefault="00844CC8" w:rsidP="0088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387275EB" w14:textId="77777777" w:rsidR="00844CC8" w:rsidRPr="00853A3C" w:rsidRDefault="00844CC8" w:rsidP="0088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35" w:type="dxa"/>
          </w:tcPr>
          <w:p w14:paraId="1A227956" w14:textId="77777777" w:rsidR="00844CC8" w:rsidRPr="00853A3C" w:rsidRDefault="00844CC8" w:rsidP="0088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4" w:type="dxa"/>
          </w:tcPr>
          <w:p w14:paraId="37959E3A" w14:textId="77777777" w:rsidR="00844CC8" w:rsidRPr="00853A3C" w:rsidRDefault="00844CC8" w:rsidP="0088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844CC8" w:rsidRPr="00853A3C" w14:paraId="6076E17D" w14:textId="77777777" w:rsidTr="00881B52">
        <w:tc>
          <w:tcPr>
            <w:tcW w:w="1186" w:type="dxa"/>
          </w:tcPr>
          <w:p w14:paraId="1E9E4357" w14:textId="77777777" w:rsidR="00844CC8" w:rsidRPr="00853A3C" w:rsidRDefault="00844CC8" w:rsidP="00881B52">
            <w:pPr>
              <w:ind w:left="15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388A1848" w14:textId="77777777" w:rsidR="00844CC8" w:rsidRPr="00853A3C" w:rsidRDefault="00844CC8" w:rsidP="00881B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ntrols</w:t>
            </w:r>
          </w:p>
        </w:tc>
        <w:tc>
          <w:tcPr>
            <w:tcW w:w="907" w:type="dxa"/>
          </w:tcPr>
          <w:p w14:paraId="24D24B10" w14:textId="77777777" w:rsidR="00844CC8" w:rsidRPr="00853A3C" w:rsidRDefault="00844CC8" w:rsidP="0088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296748A" w14:textId="77777777" w:rsidR="00844CC8" w:rsidRPr="00853A3C" w:rsidRDefault="00844CC8" w:rsidP="0088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</w:tcPr>
          <w:p w14:paraId="51018FCC" w14:textId="77777777" w:rsidR="00844CC8" w:rsidRPr="00853A3C" w:rsidRDefault="00844CC8" w:rsidP="0088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3F671C1" w14:textId="77777777" w:rsidR="00844CC8" w:rsidRPr="00853A3C" w:rsidRDefault="00844CC8" w:rsidP="0088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4CC8" w:rsidRPr="00853A3C" w14:paraId="71518009" w14:textId="77777777" w:rsidTr="00881B52">
        <w:tc>
          <w:tcPr>
            <w:tcW w:w="1186" w:type="dxa"/>
          </w:tcPr>
          <w:p w14:paraId="4BB55339" w14:textId="77777777" w:rsidR="00844CC8" w:rsidRPr="00853A3C" w:rsidRDefault="00844CC8" w:rsidP="00881B52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07" w:type="dxa"/>
          </w:tcPr>
          <w:p w14:paraId="0646913F" w14:textId="77777777" w:rsidR="00844CC8" w:rsidRPr="00853A3C" w:rsidRDefault="00844CC8" w:rsidP="0088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5C3EC1B3" w14:textId="77777777" w:rsidR="00844CC8" w:rsidRPr="00853A3C" w:rsidRDefault="00844CC8" w:rsidP="0088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35" w:type="dxa"/>
          </w:tcPr>
          <w:p w14:paraId="6E99E97C" w14:textId="77777777" w:rsidR="00844CC8" w:rsidRPr="00853A3C" w:rsidRDefault="00844CC8" w:rsidP="0088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219F24BF" w14:textId="77777777" w:rsidR="00844CC8" w:rsidRPr="00853A3C" w:rsidRDefault="00844CC8" w:rsidP="0088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844CC8" w:rsidRPr="00853A3C" w14:paraId="05A88678" w14:textId="77777777" w:rsidTr="00881B52">
        <w:tc>
          <w:tcPr>
            <w:tcW w:w="1186" w:type="dxa"/>
          </w:tcPr>
          <w:p w14:paraId="5EA9D281" w14:textId="77777777" w:rsidR="00844CC8" w:rsidRPr="00853A3C" w:rsidRDefault="00844CC8" w:rsidP="00881B52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07" w:type="dxa"/>
          </w:tcPr>
          <w:p w14:paraId="33FD74CF" w14:textId="77777777" w:rsidR="00844CC8" w:rsidRPr="00853A3C" w:rsidRDefault="00844CC8" w:rsidP="0088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1D76E9CA" w14:textId="77777777" w:rsidR="00844CC8" w:rsidRPr="00853A3C" w:rsidRDefault="00844CC8" w:rsidP="0088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5" w:type="dxa"/>
          </w:tcPr>
          <w:p w14:paraId="75F3B3E2" w14:textId="77777777" w:rsidR="00844CC8" w:rsidRPr="00853A3C" w:rsidRDefault="00844CC8" w:rsidP="0088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4" w:type="dxa"/>
          </w:tcPr>
          <w:p w14:paraId="2148EC93" w14:textId="77777777" w:rsidR="00844CC8" w:rsidRPr="00853A3C" w:rsidRDefault="00844CC8" w:rsidP="0088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44CC8" w:rsidRPr="00853A3C" w14:paraId="299E9459" w14:textId="77777777" w:rsidTr="00881B52">
        <w:tc>
          <w:tcPr>
            <w:tcW w:w="1186" w:type="dxa"/>
            <w:tcBorders>
              <w:bottom w:val="single" w:sz="4" w:space="0" w:color="auto"/>
            </w:tcBorders>
          </w:tcPr>
          <w:p w14:paraId="2D3B4C83" w14:textId="77777777" w:rsidR="00844CC8" w:rsidRPr="00853A3C" w:rsidRDefault="00844CC8" w:rsidP="00881B52">
            <w:pPr>
              <w:ind w:left="15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56F309CA" w14:textId="77777777" w:rsidR="00844CC8" w:rsidRPr="00853A3C" w:rsidRDefault="00844CC8" w:rsidP="0088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4CB802C" w14:textId="77777777" w:rsidR="00844CC8" w:rsidRPr="00853A3C" w:rsidRDefault="00844CC8" w:rsidP="0088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4E00E024" w14:textId="77777777" w:rsidR="00844CC8" w:rsidRPr="00853A3C" w:rsidRDefault="00844CC8" w:rsidP="0088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12A39BD9" w14:textId="77777777" w:rsidR="00844CC8" w:rsidRPr="00853A3C" w:rsidRDefault="00844CC8" w:rsidP="00881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</w:tbl>
    <w:p w14:paraId="688B461F" w14:textId="34B32624" w:rsidR="006F1E69" w:rsidRPr="00853A3C" w:rsidRDefault="006F1E69" w:rsidP="006F1E69">
      <w:pPr>
        <w:rPr>
          <w:rFonts w:ascii="Times New Roman" w:eastAsia="Times New Roman" w:hAnsi="Times New Roman" w:cs="Times New Roman"/>
          <w:sz w:val="20"/>
          <w:szCs w:val="20"/>
        </w:rPr>
      </w:pPr>
      <w:r w:rsidRPr="00853A3C">
        <w:rPr>
          <w:rFonts w:ascii="Times New Roman" w:eastAsia="Times New Roman" w:hAnsi="Times New Roman" w:cs="Times New Roman"/>
          <w:color w:val="000000"/>
          <w:sz w:val="20"/>
          <w:szCs w:val="20"/>
        </w:rPr>
        <w:t>The date of sampling and analysis:</w:t>
      </w:r>
    </w:p>
    <w:p w14:paraId="2E222F87" w14:textId="086CFE9B" w:rsidR="006F1E69" w:rsidRPr="00853A3C" w:rsidRDefault="006F1E69" w:rsidP="006F1E69">
      <w:pPr>
        <w:rPr>
          <w:rFonts w:ascii="Times New Roman" w:hAnsi="Times New Roman" w:cs="Times New Roman"/>
          <w:sz w:val="20"/>
          <w:szCs w:val="20"/>
        </w:rPr>
      </w:pPr>
      <w:r w:rsidRPr="00853A3C">
        <w:rPr>
          <w:rFonts w:ascii="Times New Roman" w:hAnsi="Times New Roman" w:cs="Times New Roman"/>
          <w:sz w:val="20"/>
          <w:szCs w:val="20"/>
        </w:rPr>
        <w:t>First sample: From April 2007 to October 2011</w:t>
      </w:r>
      <w:del w:id="1" w:author="proofreader" w:date="2022-09-07T14:57:00Z">
        <w:r w:rsidRPr="00853A3C" w:rsidDel="00992118">
          <w:rPr>
            <w:rFonts w:ascii="Times New Roman" w:hAnsi="Times New Roman" w:cs="Times New Roman"/>
            <w:sz w:val="20"/>
            <w:szCs w:val="20"/>
          </w:rPr>
          <w:delText>.</w:delText>
        </w:r>
      </w:del>
      <w:r w:rsidR="0036577F" w:rsidRPr="00853A3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08624BB" w14:textId="37E3E69E" w:rsidR="006F1E69" w:rsidRPr="00853A3C" w:rsidRDefault="006F1E69" w:rsidP="006F1E69">
      <w:pPr>
        <w:rPr>
          <w:rFonts w:ascii="Times New Roman" w:hAnsi="Times New Roman" w:cs="Times New Roman"/>
          <w:sz w:val="20"/>
          <w:szCs w:val="20"/>
        </w:rPr>
      </w:pPr>
      <w:r w:rsidRPr="00853A3C">
        <w:rPr>
          <w:rFonts w:ascii="Times New Roman" w:hAnsi="Times New Roman" w:cs="Times New Roman"/>
          <w:sz w:val="20"/>
          <w:szCs w:val="20"/>
        </w:rPr>
        <w:t>Last sample: From January 2008 to August 2012</w:t>
      </w:r>
      <w:del w:id="2" w:author="proofreader" w:date="2022-09-07T14:58:00Z">
        <w:r w:rsidRPr="00853A3C" w:rsidDel="00992118">
          <w:rPr>
            <w:rFonts w:ascii="Times New Roman" w:hAnsi="Times New Roman" w:cs="Times New Roman"/>
            <w:sz w:val="20"/>
            <w:szCs w:val="20"/>
          </w:rPr>
          <w:delText>.</w:delText>
        </w:r>
        <w:r w:rsidR="0036577F" w:rsidRPr="00853A3C" w:rsidDel="00992118">
          <w:rPr>
            <w:rFonts w:ascii="Times New Roman" w:hAnsi="Times New Roman" w:cs="Times New Roman"/>
            <w:sz w:val="20"/>
            <w:szCs w:val="20"/>
          </w:rPr>
          <w:delText xml:space="preserve"> </w:delText>
        </w:r>
      </w:del>
    </w:p>
    <w:p w14:paraId="653C2034" w14:textId="7E1CF4AF" w:rsidR="006F1E69" w:rsidRPr="00853A3C" w:rsidRDefault="006F1E69" w:rsidP="006F1E69">
      <w:pPr>
        <w:rPr>
          <w:rFonts w:ascii="Times New Roman" w:hAnsi="Times New Roman" w:cs="Times New Roman"/>
          <w:sz w:val="20"/>
          <w:szCs w:val="20"/>
        </w:rPr>
      </w:pPr>
      <w:r w:rsidRPr="00853A3C">
        <w:rPr>
          <w:rFonts w:ascii="Times New Roman" w:hAnsi="Times New Roman" w:cs="Times New Roman"/>
          <w:sz w:val="20"/>
          <w:szCs w:val="20"/>
        </w:rPr>
        <w:t>Controls: From October 2006 to June 2007</w:t>
      </w:r>
      <w:del w:id="3" w:author="proofreader" w:date="2022-09-07T14:58:00Z">
        <w:r w:rsidRPr="00853A3C" w:rsidDel="00992118">
          <w:rPr>
            <w:rFonts w:ascii="Times New Roman" w:hAnsi="Times New Roman" w:cs="Times New Roman"/>
            <w:sz w:val="20"/>
            <w:szCs w:val="20"/>
          </w:rPr>
          <w:delText>.</w:delText>
        </w:r>
        <w:r w:rsidR="0036577F" w:rsidRPr="00853A3C" w:rsidDel="00992118">
          <w:rPr>
            <w:rFonts w:ascii="Times New Roman" w:hAnsi="Times New Roman" w:cs="Times New Roman"/>
            <w:sz w:val="20"/>
            <w:szCs w:val="20"/>
          </w:rPr>
          <w:delText xml:space="preserve"> </w:delText>
        </w:r>
      </w:del>
    </w:p>
    <w:p w14:paraId="1D3F5110" w14:textId="77777777" w:rsidR="00844CC8" w:rsidRPr="00853A3C" w:rsidRDefault="00844CC8">
      <w:pPr>
        <w:rPr>
          <w:rFonts w:ascii="Times New Roman" w:eastAsia="Times New Roman" w:hAnsi="Times New Roman" w:cs="Times New Roman"/>
          <w:kern w:val="32"/>
        </w:rPr>
      </w:pPr>
    </w:p>
    <w:p w14:paraId="12417EE3" w14:textId="50937FB1" w:rsidR="0099646D" w:rsidRPr="00853A3C" w:rsidRDefault="0099646D">
      <w:pPr>
        <w:rPr>
          <w:rFonts w:ascii="Times New Roman" w:eastAsia="Times New Roman" w:hAnsi="Times New Roman" w:cs="Times New Roman"/>
          <w:b/>
          <w:bCs/>
          <w:kern w:val="32"/>
        </w:rPr>
      </w:pPr>
      <w:r w:rsidRPr="00853A3C">
        <w:br w:type="page"/>
      </w:r>
    </w:p>
    <w:p w14:paraId="2D25DED4" w14:textId="2F07702C" w:rsidR="00EC36A9" w:rsidRPr="00853A3C" w:rsidRDefault="00FD777D" w:rsidP="003654EA">
      <w:pPr>
        <w:pStyle w:val="Heading1"/>
        <w:spacing w:line="240" w:lineRule="auto"/>
        <w:ind w:left="2552" w:hanging="2552"/>
        <w:jc w:val="left"/>
        <w:rPr>
          <w:b w:val="0"/>
          <w:bCs w:val="0"/>
          <w:szCs w:val="24"/>
        </w:rPr>
      </w:pPr>
      <w:r w:rsidRPr="00853A3C">
        <w:rPr>
          <w:szCs w:val="24"/>
        </w:rPr>
        <w:lastRenderedPageBreak/>
        <w:t xml:space="preserve">Supplementary </w:t>
      </w:r>
      <w:r w:rsidR="00071C5B" w:rsidRPr="00853A3C">
        <w:rPr>
          <w:szCs w:val="24"/>
        </w:rPr>
        <w:t xml:space="preserve">Table </w:t>
      </w:r>
      <w:r w:rsidR="0099646D" w:rsidRPr="00853A3C">
        <w:rPr>
          <w:szCs w:val="24"/>
        </w:rPr>
        <w:t>2</w:t>
      </w:r>
      <w:r w:rsidR="00071C5B" w:rsidRPr="00853A3C">
        <w:rPr>
          <w:szCs w:val="24"/>
        </w:rPr>
        <w:t xml:space="preserve">. </w:t>
      </w:r>
      <w:r w:rsidR="00D6684F" w:rsidRPr="00853A3C">
        <w:rPr>
          <w:b w:val="0"/>
          <w:bCs w:val="0"/>
          <w:szCs w:val="24"/>
        </w:rPr>
        <w:t>Inter</w:t>
      </w:r>
      <w:r w:rsidR="000140A5">
        <w:rPr>
          <w:b w:val="0"/>
          <w:bCs w:val="0"/>
          <w:szCs w:val="24"/>
        </w:rPr>
        <w:t>-</w:t>
      </w:r>
      <w:r w:rsidR="00D6684F" w:rsidRPr="00853A3C">
        <w:rPr>
          <w:b w:val="0"/>
          <w:bCs w:val="0"/>
          <w:szCs w:val="24"/>
        </w:rPr>
        <w:t>group comparisons (</w:t>
      </w:r>
      <w:r w:rsidR="00D6684F" w:rsidRPr="00853A3C">
        <w:rPr>
          <w:b w:val="0"/>
          <w:bCs w:val="0"/>
          <w:i/>
          <w:iCs/>
          <w:szCs w:val="24"/>
        </w:rPr>
        <w:t>p</w:t>
      </w:r>
      <w:r w:rsidR="00D6684F" w:rsidRPr="00853A3C">
        <w:rPr>
          <w:b w:val="0"/>
          <w:bCs w:val="0"/>
          <w:szCs w:val="24"/>
        </w:rPr>
        <w:t>-values)</w:t>
      </w:r>
      <w:r w:rsidR="00D6684F" w:rsidRPr="00853A3C">
        <w:rPr>
          <w:b w:val="0"/>
          <w:bCs w:val="0"/>
        </w:rPr>
        <w:t xml:space="preserve"> </w:t>
      </w:r>
      <w:r w:rsidR="0079543A" w:rsidRPr="00853A3C">
        <w:rPr>
          <w:b w:val="0"/>
          <w:bCs w:val="0"/>
        </w:rPr>
        <w:t>of</w:t>
      </w:r>
      <w:r w:rsidR="00D6684F" w:rsidRPr="00853A3C">
        <w:rPr>
          <w:b w:val="0"/>
          <w:bCs w:val="0"/>
        </w:rPr>
        <w:t xml:space="preserve"> </w:t>
      </w:r>
      <w:r w:rsidR="00D6684F" w:rsidRPr="00853A3C">
        <w:rPr>
          <w:b w:val="0"/>
          <w:bCs w:val="0"/>
          <w:szCs w:val="24"/>
        </w:rPr>
        <w:t>b</w:t>
      </w:r>
      <w:r w:rsidR="00071C5B" w:rsidRPr="00853A3C">
        <w:rPr>
          <w:b w:val="0"/>
          <w:bCs w:val="0"/>
          <w:szCs w:val="24"/>
        </w:rPr>
        <w:t xml:space="preserve">iochemical variables </w:t>
      </w:r>
      <w:r w:rsidR="00A92512" w:rsidRPr="00853A3C">
        <w:rPr>
          <w:b w:val="0"/>
          <w:bCs w:val="0"/>
        </w:rPr>
        <w:t xml:space="preserve">for </w:t>
      </w:r>
      <w:r w:rsidR="00AF47B2">
        <w:rPr>
          <w:b w:val="0"/>
          <w:bCs w:val="0"/>
        </w:rPr>
        <w:t>iron</w:t>
      </w:r>
      <w:r w:rsidR="00A92512" w:rsidRPr="00853A3C">
        <w:rPr>
          <w:b w:val="0"/>
          <w:bCs w:val="0"/>
        </w:rPr>
        <w:t xml:space="preserve"> status, haemoglobin</w:t>
      </w:r>
      <w:ins w:id="4" w:author="proofreader" w:date="2022-09-07T14:59:00Z">
        <w:r w:rsidR="00992118">
          <w:rPr>
            <w:b w:val="0"/>
            <w:bCs w:val="0"/>
          </w:rPr>
          <w:t>,</w:t>
        </w:r>
      </w:ins>
      <w:r w:rsidR="00A92512" w:rsidRPr="00853A3C">
        <w:rPr>
          <w:b w:val="0"/>
          <w:bCs w:val="0"/>
        </w:rPr>
        <w:t xml:space="preserve"> and clinical chemistry tests</w:t>
      </w:r>
      <w:r w:rsidR="00A92512" w:rsidRPr="00853A3C">
        <w:rPr>
          <w:b w:val="0"/>
          <w:bCs w:val="0"/>
          <w:szCs w:val="24"/>
        </w:rPr>
        <w:t xml:space="preserve"> </w:t>
      </w:r>
      <w:r w:rsidR="00071C5B" w:rsidRPr="00853A3C">
        <w:rPr>
          <w:b w:val="0"/>
          <w:bCs w:val="0"/>
          <w:szCs w:val="24"/>
        </w:rPr>
        <w:t>in patient and control</w:t>
      </w:r>
      <w:r w:rsidR="00A854C3" w:rsidRPr="00853A3C">
        <w:rPr>
          <w:b w:val="0"/>
          <w:bCs w:val="0"/>
          <w:szCs w:val="24"/>
        </w:rPr>
        <w:t xml:space="preserve"> group</w:t>
      </w:r>
      <w:r w:rsidR="00071C5B" w:rsidRPr="00853A3C">
        <w:rPr>
          <w:b w:val="0"/>
          <w:bCs w:val="0"/>
          <w:szCs w:val="24"/>
        </w:rPr>
        <w:t>s</w:t>
      </w:r>
      <w:r w:rsidR="003F2D50" w:rsidRPr="00853A3C">
        <w:rPr>
          <w:b w:val="0"/>
          <w:bCs w:val="0"/>
          <w:szCs w:val="24"/>
        </w:rPr>
        <w:t>.</w:t>
      </w:r>
      <w:r w:rsidR="00071C5B" w:rsidRPr="00853A3C">
        <w:rPr>
          <w:szCs w:val="24"/>
        </w:rPr>
        <w:t xml:space="preserve"> </w:t>
      </w:r>
    </w:p>
    <w:p w14:paraId="50F00E21" w14:textId="590FC253" w:rsidR="000F11C0" w:rsidRPr="00853A3C" w:rsidRDefault="000F11C0" w:rsidP="000F11C0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4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6"/>
        <w:gridCol w:w="2187"/>
        <w:gridCol w:w="1990"/>
        <w:gridCol w:w="1990"/>
      </w:tblGrid>
      <w:tr w:rsidR="00DC2E30" w:rsidRPr="00853A3C" w14:paraId="487E047F" w14:textId="5E14A966" w:rsidTr="00D21239"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AD8D7" w14:textId="77777777" w:rsidR="00DC2E30" w:rsidRPr="00853A3C" w:rsidRDefault="00DC2E30" w:rsidP="00DC2E3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D6335" w14:textId="5CAEFF92" w:rsidR="00DC2E30" w:rsidRPr="00853A3C" w:rsidRDefault="00E756D2" w:rsidP="00DC2E3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fore bloodletting</w:t>
            </w: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C2E30"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s </w:t>
            </w:r>
            <w:proofErr w:type="spellStart"/>
            <w:r w:rsidR="00DC2E30"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  <w:r w:rsidR="00DC2E30" w:rsidRPr="00853A3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7AC69" w14:textId="74A28FC8" w:rsidR="00DC2E30" w:rsidRPr="00853A3C" w:rsidRDefault="003913C3" w:rsidP="00DC2E3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fter bloodletting</w:t>
            </w: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C2E30"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 bloodletted</w:t>
            </w:r>
            <w:r w:rsidR="00DC2E30" w:rsidRPr="00853A3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393F5" w14:textId="408F690B" w:rsidR="00DC2E30" w:rsidRPr="00853A3C" w:rsidRDefault="00DC2E30" w:rsidP="00DC2E3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loodletted vs </w:t>
            </w:r>
            <w:proofErr w:type="spellStart"/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  <w:r w:rsidRPr="00853A3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DC2E30" w:rsidRPr="00853A3C" w14:paraId="5CA8A024" w14:textId="593FF90A" w:rsidTr="00D21239">
        <w:tc>
          <w:tcPr>
            <w:tcW w:w="2316" w:type="dxa"/>
            <w:tcBorders>
              <w:top w:val="single" w:sz="4" w:space="0" w:color="auto"/>
            </w:tcBorders>
            <w:vAlign w:val="center"/>
          </w:tcPr>
          <w:p w14:paraId="257F5980" w14:textId="3390C4C5" w:rsidR="00DC2E30" w:rsidRPr="00853A3C" w:rsidRDefault="006B5D31" w:rsidP="00DC2E30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on</w:t>
            </w:r>
            <w:r w:rsidR="00DC2E30"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µmol/L)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vAlign w:val="center"/>
          </w:tcPr>
          <w:p w14:paraId="2199436B" w14:textId="77777777" w:rsidR="00DC2E30" w:rsidRPr="00853A3C" w:rsidRDefault="00DC2E30" w:rsidP="00DC2E3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center"/>
          </w:tcPr>
          <w:p w14:paraId="3CE5F303" w14:textId="77777777" w:rsidR="00DC2E30" w:rsidRPr="00853A3C" w:rsidRDefault="00DC2E30" w:rsidP="00DC2E3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center"/>
          </w:tcPr>
          <w:p w14:paraId="0641E913" w14:textId="18A436C1" w:rsidR="00DC2E30" w:rsidRPr="00853A3C" w:rsidRDefault="00DC2E30" w:rsidP="00DC2E3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DC2E30" w:rsidRPr="00853A3C" w14:paraId="04F04A18" w14:textId="29973BB8" w:rsidTr="00D21239">
        <w:tc>
          <w:tcPr>
            <w:tcW w:w="2316" w:type="dxa"/>
            <w:vAlign w:val="center"/>
          </w:tcPr>
          <w:p w14:paraId="4C146E0D" w14:textId="5B4B4F00" w:rsidR="00DC2E30" w:rsidRPr="00853A3C" w:rsidRDefault="00DC2E30" w:rsidP="00DC2E30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BC (µmol/L)</w:t>
            </w:r>
          </w:p>
        </w:tc>
        <w:tc>
          <w:tcPr>
            <w:tcW w:w="2187" w:type="dxa"/>
            <w:vAlign w:val="center"/>
          </w:tcPr>
          <w:p w14:paraId="46CED4EB" w14:textId="77777777" w:rsidR="00DC2E30" w:rsidRPr="00853A3C" w:rsidRDefault="00DC2E30" w:rsidP="00DC2E3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0" w:type="dxa"/>
            <w:vAlign w:val="center"/>
          </w:tcPr>
          <w:p w14:paraId="16A2F727" w14:textId="77777777" w:rsidR="00DC2E30" w:rsidRPr="00853A3C" w:rsidRDefault="00DC2E30" w:rsidP="00DC2E3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0" w:type="dxa"/>
            <w:vAlign w:val="center"/>
          </w:tcPr>
          <w:p w14:paraId="29DAD611" w14:textId="6ED54561" w:rsidR="00DC2E30" w:rsidRPr="00853A3C" w:rsidRDefault="00DC2E30" w:rsidP="00DC2E3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DC2E30" w:rsidRPr="00853A3C" w14:paraId="032A1391" w14:textId="4B5303F2" w:rsidTr="00D21239">
        <w:tc>
          <w:tcPr>
            <w:tcW w:w="2316" w:type="dxa"/>
            <w:vAlign w:val="center"/>
          </w:tcPr>
          <w:p w14:paraId="5F043BA3" w14:textId="77777777" w:rsidR="00DC2E30" w:rsidRPr="00853A3C" w:rsidRDefault="00DC2E30" w:rsidP="00DC2E30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rritin (µg/L)</w:t>
            </w:r>
          </w:p>
        </w:tc>
        <w:tc>
          <w:tcPr>
            <w:tcW w:w="2187" w:type="dxa"/>
            <w:vAlign w:val="center"/>
          </w:tcPr>
          <w:p w14:paraId="4070D29B" w14:textId="77777777" w:rsidR="00DC2E30" w:rsidRPr="00853A3C" w:rsidRDefault="00DC2E30" w:rsidP="00DC2E3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0" w:type="dxa"/>
            <w:vAlign w:val="center"/>
          </w:tcPr>
          <w:p w14:paraId="616BE481" w14:textId="77777777" w:rsidR="00DC2E30" w:rsidRPr="00853A3C" w:rsidRDefault="00DC2E30" w:rsidP="00DC2E3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0" w:type="dxa"/>
            <w:vAlign w:val="center"/>
          </w:tcPr>
          <w:p w14:paraId="4ACB367A" w14:textId="06D38E15" w:rsidR="00DC2E30" w:rsidRPr="00853A3C" w:rsidRDefault="00DC2E30" w:rsidP="00DC2E3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</w:tr>
      <w:tr w:rsidR="00DC2E30" w:rsidRPr="00853A3C" w14:paraId="099554B5" w14:textId="70F5BECF" w:rsidTr="00D21239">
        <w:tc>
          <w:tcPr>
            <w:tcW w:w="2316" w:type="dxa"/>
            <w:vAlign w:val="center"/>
          </w:tcPr>
          <w:p w14:paraId="660BC012" w14:textId="77777777" w:rsidR="00DC2E30" w:rsidRPr="00853A3C" w:rsidRDefault="00DC2E30" w:rsidP="00DC2E30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emoglobin (g/dL)</w:t>
            </w:r>
          </w:p>
        </w:tc>
        <w:tc>
          <w:tcPr>
            <w:tcW w:w="2187" w:type="dxa"/>
            <w:vAlign w:val="center"/>
          </w:tcPr>
          <w:p w14:paraId="6BD45392" w14:textId="77777777" w:rsidR="00DC2E30" w:rsidRPr="00853A3C" w:rsidRDefault="00DC2E30" w:rsidP="00DC2E3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990" w:type="dxa"/>
            <w:vAlign w:val="center"/>
          </w:tcPr>
          <w:p w14:paraId="77AED7AF" w14:textId="77777777" w:rsidR="00DC2E30" w:rsidRPr="00853A3C" w:rsidRDefault="00DC2E30" w:rsidP="00DC2E3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990" w:type="dxa"/>
            <w:vAlign w:val="center"/>
          </w:tcPr>
          <w:p w14:paraId="1EA5F8E6" w14:textId="7CFE6835" w:rsidR="00DC2E30" w:rsidRPr="00853A3C" w:rsidRDefault="00DC2E30" w:rsidP="00DC2E3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DC2E30" w:rsidRPr="00853A3C" w14:paraId="4F348D74" w14:textId="604A4008" w:rsidTr="00D21239">
        <w:tc>
          <w:tcPr>
            <w:tcW w:w="2316" w:type="dxa"/>
            <w:vAlign w:val="center"/>
          </w:tcPr>
          <w:p w14:paraId="115733AB" w14:textId="7322A02B" w:rsidR="00DC2E30" w:rsidRPr="00853A3C" w:rsidRDefault="00DC2E30" w:rsidP="00DC2E30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fsat (%)</w:t>
            </w:r>
          </w:p>
        </w:tc>
        <w:tc>
          <w:tcPr>
            <w:tcW w:w="2187" w:type="dxa"/>
            <w:vAlign w:val="center"/>
          </w:tcPr>
          <w:p w14:paraId="5965DC65" w14:textId="77777777" w:rsidR="00DC2E30" w:rsidRPr="00853A3C" w:rsidRDefault="00DC2E30" w:rsidP="00DC2E3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0" w:type="dxa"/>
            <w:vAlign w:val="center"/>
          </w:tcPr>
          <w:p w14:paraId="24F11161" w14:textId="77777777" w:rsidR="00DC2E30" w:rsidRPr="00853A3C" w:rsidRDefault="00DC2E30" w:rsidP="00DC2E3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990" w:type="dxa"/>
            <w:vAlign w:val="center"/>
          </w:tcPr>
          <w:p w14:paraId="1B8760C1" w14:textId="46F0BC61" w:rsidR="00DC2E30" w:rsidRPr="00853A3C" w:rsidRDefault="00DC2E30" w:rsidP="00DC2E3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DC2E30" w:rsidRPr="00853A3C" w14:paraId="26E08BEC" w14:textId="33978A88" w:rsidTr="00D21239">
        <w:tc>
          <w:tcPr>
            <w:tcW w:w="2316" w:type="dxa"/>
            <w:vAlign w:val="center"/>
          </w:tcPr>
          <w:p w14:paraId="4BC7470B" w14:textId="77777777" w:rsidR="00DC2E30" w:rsidRPr="00853A3C" w:rsidRDefault="00DC2E30" w:rsidP="00DC2E30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eatinine (µmol/L)</w:t>
            </w:r>
          </w:p>
        </w:tc>
        <w:tc>
          <w:tcPr>
            <w:tcW w:w="2187" w:type="dxa"/>
            <w:vAlign w:val="center"/>
          </w:tcPr>
          <w:p w14:paraId="36FD4E95" w14:textId="77777777" w:rsidR="00DC2E30" w:rsidRPr="00853A3C" w:rsidRDefault="00DC2E30" w:rsidP="00DC2E3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1990" w:type="dxa"/>
            <w:vAlign w:val="center"/>
          </w:tcPr>
          <w:p w14:paraId="105EFB6F" w14:textId="77777777" w:rsidR="00DC2E30" w:rsidRPr="00853A3C" w:rsidRDefault="00DC2E30" w:rsidP="00DC2E3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1990" w:type="dxa"/>
            <w:vAlign w:val="center"/>
          </w:tcPr>
          <w:p w14:paraId="57AA42A5" w14:textId="1C77AA49" w:rsidR="00DC2E30" w:rsidRPr="00853A3C" w:rsidRDefault="00DC2E30" w:rsidP="00DC2E3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</w:tr>
      <w:tr w:rsidR="00DC2E30" w:rsidRPr="00853A3C" w14:paraId="4284A8C7" w14:textId="39CB9978" w:rsidTr="00D21239">
        <w:tc>
          <w:tcPr>
            <w:tcW w:w="2316" w:type="dxa"/>
            <w:vAlign w:val="center"/>
          </w:tcPr>
          <w:p w14:paraId="52CB0F97" w14:textId="77777777" w:rsidR="00DC2E30" w:rsidRPr="00853A3C" w:rsidRDefault="00DC2E30" w:rsidP="00DC2E30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T (U/L)</w:t>
            </w:r>
          </w:p>
        </w:tc>
        <w:tc>
          <w:tcPr>
            <w:tcW w:w="2187" w:type="dxa"/>
            <w:vAlign w:val="center"/>
          </w:tcPr>
          <w:p w14:paraId="5321EAFF" w14:textId="77777777" w:rsidR="00DC2E30" w:rsidRPr="00853A3C" w:rsidRDefault="00DC2E30" w:rsidP="00DC2E3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&lt;</w:t>
            </w:r>
            <w:r w:rsidRPr="00853A3C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vertAlign w:val="superscript"/>
              </w:rPr>
              <w:t xml:space="preserve"> </w:t>
            </w:r>
            <w:r w:rsidRPr="00853A3C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0.001</w:t>
            </w:r>
          </w:p>
        </w:tc>
        <w:tc>
          <w:tcPr>
            <w:tcW w:w="1990" w:type="dxa"/>
            <w:vAlign w:val="center"/>
          </w:tcPr>
          <w:p w14:paraId="77DBB391" w14:textId="77777777" w:rsidR="00DC2E30" w:rsidRPr="00853A3C" w:rsidRDefault="00DC2E30" w:rsidP="00DC2E3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1990" w:type="dxa"/>
            <w:vAlign w:val="center"/>
          </w:tcPr>
          <w:p w14:paraId="52CB6F27" w14:textId="35CC6C37" w:rsidR="00DC2E30" w:rsidRPr="00853A3C" w:rsidRDefault="00DC2E30" w:rsidP="00DC2E3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0.001</w:t>
            </w:r>
          </w:p>
        </w:tc>
      </w:tr>
      <w:tr w:rsidR="00DC2E30" w:rsidRPr="00853A3C" w14:paraId="6B0646E6" w14:textId="61740DD9" w:rsidTr="00D21239">
        <w:tc>
          <w:tcPr>
            <w:tcW w:w="2316" w:type="dxa"/>
            <w:vAlign w:val="center"/>
          </w:tcPr>
          <w:p w14:paraId="0F6491DD" w14:textId="77777777" w:rsidR="00DC2E30" w:rsidRPr="00853A3C" w:rsidRDefault="00DC2E30" w:rsidP="00DC2E30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P (U/L)</w:t>
            </w:r>
          </w:p>
        </w:tc>
        <w:tc>
          <w:tcPr>
            <w:tcW w:w="2187" w:type="dxa"/>
            <w:vAlign w:val="center"/>
          </w:tcPr>
          <w:p w14:paraId="203C7672" w14:textId="77777777" w:rsidR="00DC2E30" w:rsidRPr="00853A3C" w:rsidRDefault="00DC2E30" w:rsidP="00DC2E3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iCs/>
                <w:sz w:val="20"/>
                <w:szCs w:val="20"/>
              </w:rPr>
              <w:t>0.099</w:t>
            </w:r>
          </w:p>
        </w:tc>
        <w:tc>
          <w:tcPr>
            <w:tcW w:w="1990" w:type="dxa"/>
            <w:vAlign w:val="center"/>
          </w:tcPr>
          <w:p w14:paraId="60DF211D" w14:textId="77777777" w:rsidR="00DC2E30" w:rsidRPr="00853A3C" w:rsidRDefault="00DC2E30" w:rsidP="00DC2E3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990" w:type="dxa"/>
            <w:vAlign w:val="center"/>
          </w:tcPr>
          <w:p w14:paraId="3C442023" w14:textId="7E604E92" w:rsidR="00DC2E30" w:rsidRPr="00853A3C" w:rsidRDefault="00DC2E30" w:rsidP="00DC2E3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iCs/>
                <w:sz w:val="20"/>
                <w:szCs w:val="20"/>
              </w:rPr>
              <w:t>0.114</w:t>
            </w:r>
          </w:p>
        </w:tc>
      </w:tr>
      <w:tr w:rsidR="00DC2E30" w:rsidRPr="00853A3C" w14:paraId="422FB210" w14:textId="1C91C48B" w:rsidTr="00D21239"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14:paraId="3D8BA953" w14:textId="77777777" w:rsidR="00DC2E30" w:rsidRPr="00853A3C" w:rsidRDefault="00DC2E30" w:rsidP="00DC2E30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T (U/L)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vAlign w:val="center"/>
          </w:tcPr>
          <w:p w14:paraId="31EBA181" w14:textId="77777777" w:rsidR="00DC2E30" w:rsidRPr="00853A3C" w:rsidRDefault="00DC2E30" w:rsidP="00DC2E3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0.004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vAlign w:val="center"/>
          </w:tcPr>
          <w:p w14:paraId="041203FD" w14:textId="77777777" w:rsidR="00DC2E30" w:rsidRPr="00853A3C" w:rsidRDefault="00DC2E30" w:rsidP="00DC2E3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vAlign w:val="center"/>
          </w:tcPr>
          <w:p w14:paraId="1F2DDC91" w14:textId="4FB33A03" w:rsidR="00DC2E30" w:rsidRPr="00853A3C" w:rsidRDefault="00DC2E30" w:rsidP="00DC2E3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iCs/>
                <w:sz w:val="20"/>
                <w:szCs w:val="20"/>
              </w:rPr>
              <w:t>0.050</w:t>
            </w:r>
          </w:p>
        </w:tc>
      </w:tr>
    </w:tbl>
    <w:p w14:paraId="3ACEEFA5" w14:textId="21536D5C" w:rsidR="000F11C0" w:rsidRPr="00853A3C" w:rsidRDefault="00006FB4" w:rsidP="000F11C0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853A3C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proofErr w:type="spellEnd"/>
      <w:proofErr w:type="gramEnd"/>
      <w:r w:rsidR="000F11C0" w:rsidRPr="00853A3C">
        <w:rPr>
          <w:rFonts w:ascii="Times New Roman" w:hAnsi="Times New Roman" w:cs="Times New Roman"/>
          <w:sz w:val="20"/>
          <w:szCs w:val="20"/>
        </w:rPr>
        <w:t xml:space="preserve"> Independent samples </w:t>
      </w:r>
      <w:r w:rsidR="00827D57" w:rsidRPr="00853A3C">
        <w:rPr>
          <w:rFonts w:ascii="Times New Roman" w:hAnsi="Times New Roman" w:cs="Times New Roman"/>
          <w:sz w:val="20"/>
          <w:szCs w:val="20"/>
        </w:rPr>
        <w:t>Mann</w:t>
      </w:r>
      <w:r w:rsidR="00827D57">
        <w:rPr>
          <w:rFonts w:ascii="Times New Roman" w:hAnsi="Times New Roman" w:cs="Times New Roman"/>
          <w:sz w:val="20"/>
          <w:szCs w:val="20"/>
        </w:rPr>
        <w:t>-</w:t>
      </w:r>
      <w:r w:rsidR="000F11C0" w:rsidRPr="00853A3C">
        <w:rPr>
          <w:rFonts w:ascii="Times New Roman" w:hAnsi="Times New Roman" w:cs="Times New Roman"/>
          <w:sz w:val="20"/>
          <w:szCs w:val="20"/>
        </w:rPr>
        <w:t>Whitney U test</w:t>
      </w:r>
      <w:del w:id="5" w:author="proofreader" w:date="2022-09-07T14:58:00Z">
        <w:r w:rsidR="000F11C0" w:rsidRPr="00853A3C" w:rsidDel="00992118">
          <w:rPr>
            <w:rFonts w:ascii="Times New Roman" w:hAnsi="Times New Roman" w:cs="Times New Roman"/>
            <w:sz w:val="20"/>
            <w:szCs w:val="20"/>
          </w:rPr>
          <w:delText xml:space="preserve">. </w:delText>
        </w:r>
      </w:del>
    </w:p>
    <w:p w14:paraId="2FCC72FF" w14:textId="28B77231" w:rsidR="000F11C0" w:rsidRPr="00853A3C" w:rsidRDefault="00006FB4" w:rsidP="000F11C0">
      <w:pPr>
        <w:rPr>
          <w:rFonts w:ascii="Times New Roman" w:hAnsi="Times New Roman" w:cs="Times New Roman"/>
          <w:sz w:val="20"/>
          <w:szCs w:val="20"/>
        </w:rPr>
      </w:pPr>
      <w:r w:rsidRPr="00853A3C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b</w:t>
      </w:r>
      <w:r w:rsidR="000F11C0" w:rsidRPr="00853A3C">
        <w:rPr>
          <w:rFonts w:ascii="Times New Roman" w:hAnsi="Times New Roman" w:cs="Times New Roman"/>
          <w:sz w:val="20"/>
          <w:szCs w:val="20"/>
        </w:rPr>
        <w:t xml:space="preserve"> Related samples Wilcoxon </w:t>
      </w:r>
      <w:r w:rsidR="00827D57">
        <w:rPr>
          <w:rFonts w:ascii="Times New Roman" w:hAnsi="Times New Roman" w:cs="Times New Roman"/>
          <w:sz w:val="20"/>
          <w:szCs w:val="20"/>
        </w:rPr>
        <w:t>s</w:t>
      </w:r>
      <w:r w:rsidR="00827D57" w:rsidRPr="00853A3C">
        <w:rPr>
          <w:rFonts w:ascii="Times New Roman" w:hAnsi="Times New Roman" w:cs="Times New Roman"/>
          <w:sz w:val="20"/>
          <w:szCs w:val="20"/>
        </w:rPr>
        <w:t>igned</w:t>
      </w:r>
      <w:r w:rsidR="00827D57">
        <w:rPr>
          <w:rFonts w:ascii="Times New Roman" w:hAnsi="Times New Roman" w:cs="Times New Roman"/>
          <w:sz w:val="20"/>
          <w:szCs w:val="20"/>
        </w:rPr>
        <w:t>-r</w:t>
      </w:r>
      <w:r w:rsidR="00827D57" w:rsidRPr="00853A3C">
        <w:rPr>
          <w:rFonts w:ascii="Times New Roman" w:hAnsi="Times New Roman" w:cs="Times New Roman"/>
          <w:sz w:val="20"/>
          <w:szCs w:val="20"/>
        </w:rPr>
        <w:t xml:space="preserve">ank </w:t>
      </w:r>
      <w:r w:rsidR="00827D57">
        <w:rPr>
          <w:rFonts w:ascii="Times New Roman" w:hAnsi="Times New Roman" w:cs="Times New Roman"/>
          <w:sz w:val="20"/>
          <w:szCs w:val="20"/>
        </w:rPr>
        <w:t>t</w:t>
      </w:r>
      <w:r w:rsidR="00827D57" w:rsidRPr="00853A3C">
        <w:rPr>
          <w:rFonts w:ascii="Times New Roman" w:hAnsi="Times New Roman" w:cs="Times New Roman"/>
          <w:sz w:val="20"/>
          <w:szCs w:val="20"/>
        </w:rPr>
        <w:t>est</w:t>
      </w:r>
      <w:del w:id="6" w:author="proofreader" w:date="2022-09-07T14:58:00Z">
        <w:r w:rsidR="000F11C0" w:rsidRPr="00853A3C" w:rsidDel="00992118">
          <w:rPr>
            <w:rFonts w:ascii="Times New Roman" w:hAnsi="Times New Roman" w:cs="Times New Roman"/>
            <w:sz w:val="20"/>
            <w:szCs w:val="20"/>
          </w:rPr>
          <w:delText>.</w:delText>
        </w:r>
      </w:del>
      <w:r w:rsidR="000F11C0" w:rsidRPr="00853A3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6D1928E" w14:textId="029BA5CF" w:rsidR="000F11C0" w:rsidRPr="009375F4" w:rsidRDefault="009375F4" w:rsidP="00B40AC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Pr="009375F4">
        <w:rPr>
          <w:rFonts w:ascii="Times New Roman" w:hAnsi="Times New Roman" w:cs="Times New Roman"/>
          <w:sz w:val="20"/>
          <w:szCs w:val="20"/>
        </w:rPr>
        <w:t xml:space="preserve">he significant </w:t>
      </w:r>
      <w:r w:rsidRPr="005F5B3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375F4">
        <w:rPr>
          <w:rFonts w:ascii="Times New Roman" w:hAnsi="Times New Roman" w:cs="Times New Roman"/>
          <w:sz w:val="20"/>
          <w:szCs w:val="20"/>
        </w:rPr>
        <w:t>-values have been highlighted in bold fonts</w:t>
      </w:r>
      <w:del w:id="7" w:author="proofreader" w:date="2022-09-07T14:58:00Z">
        <w:r w:rsidR="0056344F" w:rsidDel="00992118">
          <w:rPr>
            <w:rFonts w:ascii="Times New Roman" w:hAnsi="Times New Roman" w:cs="Times New Roman"/>
            <w:sz w:val="20"/>
            <w:szCs w:val="20"/>
          </w:rPr>
          <w:delText xml:space="preserve">. </w:delText>
        </w:r>
      </w:del>
    </w:p>
    <w:p w14:paraId="0C2C6E68" w14:textId="72F77C26" w:rsidR="00322733" w:rsidRPr="00853A3C" w:rsidRDefault="00322733" w:rsidP="00C64A14">
      <w:pPr>
        <w:ind w:left="2552" w:hanging="2552"/>
        <w:rPr>
          <w:rFonts w:ascii="Times New Roman" w:hAnsi="Times New Roman" w:cs="Times New Roman"/>
        </w:rPr>
      </w:pPr>
      <w:r w:rsidRPr="00853A3C">
        <w:rPr>
          <w:rFonts w:ascii="Times New Roman" w:hAnsi="Times New Roman" w:cs="Times New Roman"/>
          <w:b/>
          <w:bCs/>
        </w:rPr>
        <w:br w:type="page"/>
      </w:r>
      <w:r w:rsidRPr="00853A3C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99646D" w:rsidRPr="00853A3C">
        <w:rPr>
          <w:rFonts w:ascii="Times New Roman" w:hAnsi="Times New Roman" w:cs="Times New Roman"/>
          <w:b/>
          <w:bCs/>
        </w:rPr>
        <w:t>3</w:t>
      </w:r>
      <w:r w:rsidRPr="00853A3C">
        <w:rPr>
          <w:rFonts w:ascii="Times New Roman" w:hAnsi="Times New Roman" w:cs="Times New Roman"/>
          <w:b/>
          <w:bCs/>
        </w:rPr>
        <w:t>.</w:t>
      </w:r>
      <w:r w:rsidRPr="00853A3C">
        <w:rPr>
          <w:rFonts w:ascii="Times New Roman" w:hAnsi="Times New Roman" w:cs="Times New Roman"/>
        </w:rPr>
        <w:t xml:space="preserve"> </w:t>
      </w:r>
      <w:r w:rsidR="0004675A" w:rsidRPr="00853A3C">
        <w:rPr>
          <w:rFonts w:ascii="Times New Roman" w:eastAsia="Times New Roman" w:hAnsi="Times New Roman" w:cs="Times New Roman"/>
          <w:kern w:val="32"/>
        </w:rPr>
        <w:t>Inter</w:t>
      </w:r>
      <w:r w:rsidR="00375C68">
        <w:rPr>
          <w:rFonts w:ascii="Times New Roman" w:eastAsia="Times New Roman" w:hAnsi="Times New Roman" w:cs="Times New Roman"/>
          <w:kern w:val="32"/>
        </w:rPr>
        <w:t>-</w:t>
      </w:r>
      <w:r w:rsidR="0004675A" w:rsidRPr="00853A3C">
        <w:rPr>
          <w:rFonts w:ascii="Times New Roman" w:eastAsia="Times New Roman" w:hAnsi="Times New Roman" w:cs="Times New Roman"/>
          <w:kern w:val="32"/>
        </w:rPr>
        <w:t>group comparisons (</w:t>
      </w:r>
      <w:r w:rsidR="0004675A" w:rsidRPr="00853A3C">
        <w:rPr>
          <w:rFonts w:ascii="Times New Roman" w:eastAsia="Times New Roman" w:hAnsi="Times New Roman" w:cs="Times New Roman"/>
          <w:i/>
          <w:iCs/>
          <w:kern w:val="32"/>
        </w:rPr>
        <w:t>p</w:t>
      </w:r>
      <w:r w:rsidR="0004675A" w:rsidRPr="00853A3C">
        <w:rPr>
          <w:rFonts w:ascii="Times New Roman" w:eastAsia="Times New Roman" w:hAnsi="Times New Roman" w:cs="Times New Roman"/>
          <w:kern w:val="32"/>
        </w:rPr>
        <w:t>-values)</w:t>
      </w:r>
      <w:r w:rsidR="0004675A" w:rsidRPr="00853A3C">
        <w:rPr>
          <w:rFonts w:ascii="Times New Roman" w:hAnsi="Times New Roman" w:cs="Times New Roman"/>
        </w:rPr>
        <w:t xml:space="preserve"> of</w:t>
      </w:r>
      <w:r w:rsidR="0004675A" w:rsidRPr="00853A3C">
        <w:rPr>
          <w:rFonts w:ascii="Times New Roman" w:hAnsi="Times New Roman" w:cs="Times New Roman"/>
          <w:b/>
          <w:bCs/>
        </w:rPr>
        <w:t xml:space="preserve"> </w:t>
      </w:r>
      <w:r w:rsidR="00375C68" w:rsidRPr="002D2308">
        <w:rPr>
          <w:rFonts w:ascii="Times New Roman" w:hAnsi="Times New Roman" w:cs="Times New Roman"/>
        </w:rPr>
        <w:t xml:space="preserve">the </w:t>
      </w:r>
      <w:r w:rsidR="00827D57" w:rsidRPr="002D2308">
        <w:rPr>
          <w:rFonts w:ascii="Times New Roman" w:hAnsi="Times New Roman" w:cs="Times New Roman"/>
        </w:rPr>
        <w:t>concentrations</w:t>
      </w:r>
      <w:r w:rsidR="00375C68" w:rsidRPr="002D2308">
        <w:rPr>
          <w:rFonts w:ascii="Times New Roman" w:hAnsi="Times New Roman" w:cs="Times New Roman"/>
        </w:rPr>
        <w:t xml:space="preserve"> of</w:t>
      </w:r>
      <w:r w:rsidR="00375C68">
        <w:rPr>
          <w:rFonts w:ascii="Times New Roman" w:hAnsi="Times New Roman" w:cs="Times New Roman"/>
          <w:b/>
          <w:bCs/>
        </w:rPr>
        <w:t xml:space="preserve"> </w:t>
      </w:r>
      <w:r w:rsidR="0004675A" w:rsidRPr="00853A3C">
        <w:rPr>
          <w:rFonts w:ascii="Times New Roman" w:hAnsi="Times New Roman" w:cs="Times New Roman"/>
        </w:rPr>
        <w:t>t</w:t>
      </w:r>
      <w:r w:rsidR="006F0E7C" w:rsidRPr="00853A3C">
        <w:rPr>
          <w:rFonts w:ascii="Times New Roman" w:hAnsi="Times New Roman" w:cs="Times New Roman"/>
        </w:rPr>
        <w:t xml:space="preserve">race elements </w:t>
      </w:r>
      <w:r w:rsidRPr="00853A3C">
        <w:rPr>
          <w:rFonts w:ascii="Times New Roman" w:hAnsi="Times New Roman" w:cs="Times New Roman"/>
        </w:rPr>
        <w:t xml:space="preserve">in patient and control groups. </w:t>
      </w:r>
    </w:p>
    <w:p w14:paraId="25A65413" w14:textId="40B6FECB" w:rsidR="00D70F37" w:rsidRPr="00853A3C" w:rsidRDefault="00D70F37" w:rsidP="00D70F3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2"/>
        <w:gridCol w:w="2457"/>
        <w:gridCol w:w="2149"/>
        <w:gridCol w:w="2611"/>
      </w:tblGrid>
      <w:tr w:rsidR="00EC36A9" w:rsidRPr="00853A3C" w14:paraId="3A04506F" w14:textId="77777777" w:rsidTr="00130E8D">
        <w:trPr>
          <w:trHeight w:val="397"/>
        </w:trPr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3257D" w14:textId="77777777" w:rsidR="00EC36A9" w:rsidRPr="00853A3C" w:rsidRDefault="00EC36A9" w:rsidP="00052C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20415" w14:textId="1F8288AD" w:rsidR="00EC36A9" w:rsidRPr="00853A3C" w:rsidRDefault="00E85E16" w:rsidP="00052C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fore bloodletting</w:t>
            </w: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C36A9"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s </w:t>
            </w:r>
            <w:proofErr w:type="spellStart"/>
            <w:r w:rsidR="00EC36A9"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  <w:r w:rsidR="00C576AA" w:rsidRPr="00853A3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33AAC" w14:textId="262087A2" w:rsidR="00EC36A9" w:rsidRPr="00853A3C" w:rsidRDefault="00FC329C" w:rsidP="00052C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fter bloodletting</w:t>
            </w: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C36A9"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s </w:t>
            </w:r>
            <w:proofErr w:type="spellStart"/>
            <w:r w:rsidR="00EC36A9"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  <w:r w:rsidR="00C576AA" w:rsidRPr="00853A3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EB64C" w14:textId="432C9874" w:rsidR="00EC36A9" w:rsidRPr="00853A3C" w:rsidRDefault="006236F9" w:rsidP="00052C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fore bloodletting</w:t>
            </w: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C36A9"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s </w:t>
            </w:r>
            <w:proofErr w:type="spellStart"/>
            <w:r w:rsidR="00EC36A9"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letted</w:t>
            </w:r>
            <w:r w:rsidR="00C576AA" w:rsidRPr="00853A3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30E8D" w:rsidRPr="00853A3C" w14:paraId="3137B84D" w14:textId="77777777" w:rsidTr="00130E8D">
        <w:tc>
          <w:tcPr>
            <w:tcW w:w="2422" w:type="dxa"/>
            <w:tcBorders>
              <w:top w:val="single" w:sz="4" w:space="0" w:color="auto"/>
            </w:tcBorders>
          </w:tcPr>
          <w:p w14:paraId="5F0AC5A4" w14:textId="77777777" w:rsidR="00130E8D" w:rsidRPr="00853A3C" w:rsidRDefault="00130E8D" w:rsidP="00851CEB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 Hg (nmol/L)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3B4D0EE7" w14:textId="77777777" w:rsidR="00130E8D" w:rsidRPr="00853A3C" w:rsidRDefault="00130E8D" w:rsidP="004813A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2149" w:type="dxa"/>
            <w:tcBorders>
              <w:top w:val="single" w:sz="4" w:space="0" w:color="auto"/>
            </w:tcBorders>
          </w:tcPr>
          <w:p w14:paraId="16418418" w14:textId="77777777" w:rsidR="00130E8D" w:rsidRPr="00853A3C" w:rsidRDefault="00130E8D" w:rsidP="004813A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2611" w:type="dxa"/>
            <w:tcBorders>
              <w:top w:val="single" w:sz="4" w:space="0" w:color="auto"/>
            </w:tcBorders>
          </w:tcPr>
          <w:p w14:paraId="6A754DD4" w14:textId="77777777" w:rsidR="00130E8D" w:rsidRPr="00853A3C" w:rsidRDefault="00130E8D" w:rsidP="004813A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</w:tr>
      <w:tr w:rsidR="00130E8D" w:rsidRPr="00853A3C" w14:paraId="7172780F" w14:textId="77777777" w:rsidTr="00C257AB">
        <w:tc>
          <w:tcPr>
            <w:tcW w:w="2422" w:type="dxa"/>
          </w:tcPr>
          <w:p w14:paraId="5FF04DD9" w14:textId="77777777" w:rsidR="00130E8D" w:rsidRPr="00853A3C" w:rsidRDefault="00130E8D" w:rsidP="00C257AB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 Cd</w:t>
            </w: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mol/L)</w:t>
            </w:r>
          </w:p>
        </w:tc>
        <w:tc>
          <w:tcPr>
            <w:tcW w:w="2457" w:type="dxa"/>
          </w:tcPr>
          <w:p w14:paraId="20E75FD7" w14:textId="77777777" w:rsidR="00130E8D" w:rsidRPr="00853A3C" w:rsidRDefault="00130E8D" w:rsidP="004813A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2149" w:type="dxa"/>
          </w:tcPr>
          <w:p w14:paraId="6754850F" w14:textId="77777777" w:rsidR="00130E8D" w:rsidRPr="00853A3C" w:rsidRDefault="00130E8D" w:rsidP="004813A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2611" w:type="dxa"/>
          </w:tcPr>
          <w:p w14:paraId="30817501" w14:textId="77777777" w:rsidR="00130E8D" w:rsidRPr="00853A3C" w:rsidRDefault="00130E8D" w:rsidP="004813A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</w:tr>
      <w:tr w:rsidR="00130E8D" w:rsidRPr="00853A3C" w14:paraId="7FDBDF8E" w14:textId="77777777" w:rsidTr="00130E8D">
        <w:tc>
          <w:tcPr>
            <w:tcW w:w="2422" w:type="dxa"/>
          </w:tcPr>
          <w:p w14:paraId="4F74C957" w14:textId="416BFF1E" w:rsidR="00130E8D" w:rsidRPr="00853A3C" w:rsidRDefault="00130E8D" w:rsidP="00C257AB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ine Cd/creatinine (nmol/</w:t>
            </w:r>
            <w:proofErr w:type="gramStart"/>
            <w:r w:rsidR="00E953A3"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µ</w:t>
            </w: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)</w:t>
            </w:r>
            <w:r w:rsidRPr="00853A3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457" w:type="dxa"/>
          </w:tcPr>
          <w:p w14:paraId="4E5CEC0A" w14:textId="77777777" w:rsidR="00130E8D" w:rsidRPr="00853A3C" w:rsidRDefault="00130E8D" w:rsidP="004813A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2149" w:type="dxa"/>
          </w:tcPr>
          <w:p w14:paraId="5DD828E0" w14:textId="77777777" w:rsidR="00130E8D" w:rsidRPr="00853A3C" w:rsidRDefault="00130E8D" w:rsidP="004813A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2611" w:type="dxa"/>
          </w:tcPr>
          <w:p w14:paraId="48A51322" w14:textId="77777777" w:rsidR="00130E8D" w:rsidRPr="00853A3C" w:rsidRDefault="00130E8D" w:rsidP="004813A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</w:tr>
      <w:tr w:rsidR="00EC36A9" w:rsidRPr="00853A3C" w14:paraId="52945B78" w14:textId="77777777" w:rsidTr="00130E8D">
        <w:tc>
          <w:tcPr>
            <w:tcW w:w="2422" w:type="dxa"/>
          </w:tcPr>
          <w:p w14:paraId="60329157" w14:textId="7E2A80DB" w:rsidR="00EC36A9" w:rsidRPr="00853A3C" w:rsidRDefault="00EC36A9" w:rsidP="00D926DF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lood </w:t>
            </w:r>
            <w:r w:rsidR="00CF520C"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</w:t>
            </w: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µmol/L)</w:t>
            </w:r>
          </w:p>
        </w:tc>
        <w:tc>
          <w:tcPr>
            <w:tcW w:w="2457" w:type="dxa"/>
          </w:tcPr>
          <w:p w14:paraId="0EFEA73A" w14:textId="029910EE" w:rsidR="00EC36A9" w:rsidRPr="00853A3C" w:rsidRDefault="00C86F5E" w:rsidP="004813A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2149" w:type="dxa"/>
          </w:tcPr>
          <w:p w14:paraId="5A620FC5" w14:textId="7E905B39" w:rsidR="00EC36A9" w:rsidRPr="00853A3C" w:rsidRDefault="00EC36A9" w:rsidP="004813A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B148BF"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611" w:type="dxa"/>
          </w:tcPr>
          <w:p w14:paraId="7F03DF24" w14:textId="385ABBBA" w:rsidR="00EC36A9" w:rsidRPr="00853A3C" w:rsidRDefault="00B845DA" w:rsidP="004813A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EC36A9"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EC36A9" w:rsidRPr="00853A3C" w14:paraId="19F6AEAA" w14:textId="77777777" w:rsidTr="00130E8D">
        <w:tc>
          <w:tcPr>
            <w:tcW w:w="2422" w:type="dxa"/>
            <w:tcBorders>
              <w:bottom w:val="single" w:sz="4" w:space="0" w:color="auto"/>
            </w:tcBorders>
          </w:tcPr>
          <w:p w14:paraId="2085D9F2" w14:textId="0B0C33BC" w:rsidR="00EC36A9" w:rsidRPr="00853A3C" w:rsidRDefault="00EC36A9" w:rsidP="00D926DF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rine </w:t>
            </w:r>
            <w:r w:rsidR="00CF520C"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</w:t>
            </w: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creatinine (nmol/</w:t>
            </w:r>
            <w:r w:rsidR="00E953A3"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µ</w:t>
            </w:r>
            <w:r w:rsidRPr="00853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)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4A06DA1A" w14:textId="326E0991" w:rsidR="00EC36A9" w:rsidRPr="00853A3C" w:rsidRDefault="00CF0216" w:rsidP="004813A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2149" w:type="dxa"/>
            <w:tcBorders>
              <w:bottom w:val="single" w:sz="4" w:space="0" w:color="auto"/>
            </w:tcBorders>
          </w:tcPr>
          <w:p w14:paraId="03E9F256" w14:textId="48F36B42" w:rsidR="00EC36A9" w:rsidRPr="00853A3C" w:rsidRDefault="00DC683E" w:rsidP="004813A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2611" w:type="dxa"/>
            <w:tcBorders>
              <w:bottom w:val="single" w:sz="4" w:space="0" w:color="auto"/>
            </w:tcBorders>
          </w:tcPr>
          <w:p w14:paraId="41028D62" w14:textId="1217CE5C" w:rsidR="00EC36A9" w:rsidRPr="00853A3C" w:rsidRDefault="007F1ED4" w:rsidP="004813AD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A3C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</w:tr>
    </w:tbl>
    <w:p w14:paraId="33F1AC3F" w14:textId="6173A060" w:rsidR="002358D8" w:rsidRPr="00853A3C" w:rsidRDefault="00C576AA" w:rsidP="002358D8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853A3C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proofErr w:type="spellEnd"/>
      <w:proofErr w:type="gramEnd"/>
      <w:r w:rsidR="002358D8" w:rsidRPr="00853A3C">
        <w:rPr>
          <w:rFonts w:ascii="Times New Roman" w:hAnsi="Times New Roman" w:cs="Times New Roman"/>
          <w:sz w:val="20"/>
          <w:szCs w:val="20"/>
        </w:rPr>
        <w:t xml:space="preserve"> Independent samples Mann</w:t>
      </w:r>
      <w:r w:rsidR="00827D57">
        <w:rPr>
          <w:rFonts w:ascii="Times New Roman" w:hAnsi="Times New Roman" w:cs="Times New Roman"/>
          <w:sz w:val="20"/>
          <w:szCs w:val="20"/>
        </w:rPr>
        <w:t>-</w:t>
      </w:r>
      <w:r w:rsidR="002358D8" w:rsidRPr="00853A3C">
        <w:rPr>
          <w:rFonts w:ascii="Times New Roman" w:hAnsi="Times New Roman" w:cs="Times New Roman"/>
          <w:sz w:val="20"/>
          <w:szCs w:val="20"/>
        </w:rPr>
        <w:t>Whitney U test</w:t>
      </w:r>
      <w:del w:id="8" w:author="proofreader" w:date="2022-09-07T14:58:00Z">
        <w:r w:rsidR="00730660" w:rsidRPr="00853A3C" w:rsidDel="00992118">
          <w:rPr>
            <w:rFonts w:ascii="Times New Roman" w:hAnsi="Times New Roman" w:cs="Times New Roman"/>
            <w:sz w:val="20"/>
            <w:szCs w:val="20"/>
          </w:rPr>
          <w:delText xml:space="preserve">. </w:delText>
        </w:r>
      </w:del>
    </w:p>
    <w:p w14:paraId="1307F93F" w14:textId="35D39CD4" w:rsidR="002358D8" w:rsidRPr="00853A3C" w:rsidRDefault="00C576AA" w:rsidP="00EC36A9">
      <w:pPr>
        <w:rPr>
          <w:rFonts w:ascii="Times New Roman" w:hAnsi="Times New Roman" w:cs="Times New Roman"/>
          <w:sz w:val="20"/>
          <w:szCs w:val="20"/>
        </w:rPr>
      </w:pPr>
      <w:r w:rsidRPr="00853A3C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b</w:t>
      </w:r>
      <w:r w:rsidR="002358D8" w:rsidRPr="00853A3C">
        <w:rPr>
          <w:rFonts w:ascii="Times New Roman" w:hAnsi="Times New Roman" w:cs="Times New Roman"/>
          <w:sz w:val="20"/>
          <w:szCs w:val="20"/>
        </w:rPr>
        <w:t xml:space="preserve"> Related samples Wilcoxon </w:t>
      </w:r>
      <w:r w:rsidR="00827D57">
        <w:rPr>
          <w:rFonts w:ascii="Times New Roman" w:hAnsi="Times New Roman" w:cs="Times New Roman"/>
          <w:sz w:val="20"/>
          <w:szCs w:val="20"/>
        </w:rPr>
        <w:t>s</w:t>
      </w:r>
      <w:r w:rsidR="00827D57" w:rsidRPr="00853A3C">
        <w:rPr>
          <w:rFonts w:ascii="Times New Roman" w:hAnsi="Times New Roman" w:cs="Times New Roman"/>
          <w:sz w:val="20"/>
          <w:szCs w:val="20"/>
        </w:rPr>
        <w:t>igned</w:t>
      </w:r>
      <w:r w:rsidR="00827D57">
        <w:rPr>
          <w:rFonts w:ascii="Times New Roman" w:hAnsi="Times New Roman" w:cs="Times New Roman"/>
          <w:sz w:val="20"/>
          <w:szCs w:val="20"/>
        </w:rPr>
        <w:t>-r</w:t>
      </w:r>
      <w:r w:rsidR="00827D57" w:rsidRPr="00853A3C">
        <w:rPr>
          <w:rFonts w:ascii="Times New Roman" w:hAnsi="Times New Roman" w:cs="Times New Roman"/>
          <w:sz w:val="20"/>
          <w:szCs w:val="20"/>
        </w:rPr>
        <w:t xml:space="preserve">ank </w:t>
      </w:r>
      <w:r w:rsidR="00827D57">
        <w:rPr>
          <w:rFonts w:ascii="Times New Roman" w:hAnsi="Times New Roman" w:cs="Times New Roman"/>
          <w:sz w:val="20"/>
          <w:szCs w:val="20"/>
        </w:rPr>
        <w:t>t</w:t>
      </w:r>
      <w:r w:rsidR="00827D57" w:rsidRPr="00853A3C">
        <w:rPr>
          <w:rFonts w:ascii="Times New Roman" w:hAnsi="Times New Roman" w:cs="Times New Roman"/>
          <w:sz w:val="20"/>
          <w:szCs w:val="20"/>
        </w:rPr>
        <w:t>est</w:t>
      </w:r>
      <w:del w:id="9" w:author="proofreader" w:date="2022-09-07T14:58:00Z">
        <w:r w:rsidR="00730660" w:rsidRPr="00853A3C" w:rsidDel="00992118">
          <w:rPr>
            <w:rFonts w:ascii="Times New Roman" w:hAnsi="Times New Roman" w:cs="Times New Roman"/>
            <w:sz w:val="20"/>
            <w:szCs w:val="20"/>
          </w:rPr>
          <w:delText xml:space="preserve">. </w:delText>
        </w:r>
      </w:del>
    </w:p>
    <w:p w14:paraId="37F01887" w14:textId="45E3F88E" w:rsidR="00E808D4" w:rsidRPr="00853A3C" w:rsidRDefault="00293E42">
      <w:pPr>
        <w:rPr>
          <w:rFonts w:ascii="Times New Roman" w:hAnsi="Times New Roman" w:cs="Times New Roman"/>
          <w:sz w:val="20"/>
          <w:szCs w:val="20"/>
        </w:rPr>
      </w:pPr>
      <w:r w:rsidRPr="00853A3C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c</w:t>
      </w:r>
      <w:r w:rsidR="00EC36A9" w:rsidRPr="00853A3C">
        <w:rPr>
          <w:rFonts w:ascii="Times New Roman" w:hAnsi="Times New Roman" w:cs="Times New Roman"/>
          <w:sz w:val="20"/>
          <w:szCs w:val="20"/>
        </w:rPr>
        <w:t xml:space="preserve"> Samples with urine concentration below LQ excluded</w:t>
      </w:r>
      <w:del w:id="10" w:author="proofreader" w:date="2022-09-07T14:58:00Z">
        <w:r w:rsidR="00730660" w:rsidRPr="00853A3C" w:rsidDel="00992118">
          <w:rPr>
            <w:rFonts w:ascii="Times New Roman" w:hAnsi="Times New Roman" w:cs="Times New Roman"/>
            <w:sz w:val="20"/>
            <w:szCs w:val="20"/>
          </w:rPr>
          <w:delText xml:space="preserve">. </w:delText>
        </w:r>
      </w:del>
    </w:p>
    <w:p w14:paraId="7AF9F901" w14:textId="77777777" w:rsidR="00DE18A4" w:rsidRPr="009375F4" w:rsidRDefault="00DE18A4" w:rsidP="00DE18A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Pr="009375F4">
        <w:rPr>
          <w:rFonts w:ascii="Times New Roman" w:hAnsi="Times New Roman" w:cs="Times New Roman"/>
          <w:sz w:val="20"/>
          <w:szCs w:val="20"/>
        </w:rPr>
        <w:t xml:space="preserve">he significant </w:t>
      </w:r>
      <w:r w:rsidRPr="005F5B3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375F4">
        <w:rPr>
          <w:rFonts w:ascii="Times New Roman" w:hAnsi="Times New Roman" w:cs="Times New Roman"/>
          <w:sz w:val="20"/>
          <w:szCs w:val="20"/>
        </w:rPr>
        <w:t>-values have been highlighted in bold fonts</w:t>
      </w:r>
      <w:del w:id="11" w:author="proofreader" w:date="2022-09-07T14:58:00Z">
        <w:r w:rsidDel="00992118">
          <w:rPr>
            <w:rFonts w:ascii="Times New Roman" w:hAnsi="Times New Roman" w:cs="Times New Roman"/>
            <w:sz w:val="20"/>
            <w:szCs w:val="20"/>
          </w:rPr>
          <w:delText xml:space="preserve">. </w:delText>
        </w:r>
      </w:del>
    </w:p>
    <w:p w14:paraId="75939E31" w14:textId="77777777" w:rsidR="00E808D4" w:rsidRPr="00853A3C" w:rsidRDefault="00E808D4">
      <w:pPr>
        <w:rPr>
          <w:rFonts w:ascii="Times New Roman" w:hAnsi="Times New Roman" w:cs="Times New Roman"/>
          <w:sz w:val="22"/>
          <w:szCs w:val="22"/>
        </w:rPr>
      </w:pPr>
    </w:p>
    <w:p w14:paraId="507BE19F" w14:textId="339D0389" w:rsidR="00BC7970" w:rsidRPr="00853A3C" w:rsidRDefault="00BC7970" w:rsidP="00953AD6">
      <w:pPr>
        <w:rPr>
          <w:rFonts w:ascii="Times New Roman" w:hAnsi="Times New Roman" w:cs="Times New Roman"/>
          <w:sz w:val="22"/>
          <w:szCs w:val="22"/>
        </w:rPr>
      </w:pPr>
    </w:p>
    <w:sectPr w:rsidR="00BC7970" w:rsidRPr="00853A3C" w:rsidSect="008D1896">
      <w:footerReference w:type="even" r:id="rId7"/>
      <w:footerReference w:type="default" r:id="rId8"/>
      <w:pgSz w:w="11900" w:h="16840"/>
      <w:pgMar w:top="1440" w:right="851" w:bottom="144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D6A6C" w14:textId="77777777" w:rsidR="00653C94" w:rsidRDefault="00653C94" w:rsidP="00DC44A9">
      <w:r>
        <w:separator/>
      </w:r>
    </w:p>
  </w:endnote>
  <w:endnote w:type="continuationSeparator" w:id="0">
    <w:p w14:paraId="78B0381D" w14:textId="77777777" w:rsidR="00653C94" w:rsidRDefault="00653C94" w:rsidP="00DC44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27313629"/>
      <w:docPartObj>
        <w:docPartGallery w:val="Page Numbers (Bottom of Page)"/>
        <w:docPartUnique/>
      </w:docPartObj>
    </w:sdtPr>
    <w:sdtContent>
      <w:p w14:paraId="780154BC" w14:textId="74899D61" w:rsidR="00DC44A9" w:rsidRDefault="00DC44A9" w:rsidP="00560C5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87B396" w14:textId="77777777" w:rsidR="00DC44A9" w:rsidRDefault="00DC44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21935627"/>
      <w:docPartObj>
        <w:docPartGallery w:val="Page Numbers (Bottom of Page)"/>
        <w:docPartUnique/>
      </w:docPartObj>
    </w:sdtPr>
    <w:sdtContent>
      <w:p w14:paraId="2EBD9B5D" w14:textId="2C9806C5" w:rsidR="00DC44A9" w:rsidRDefault="00DC44A9" w:rsidP="00560C5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FF7879" w14:textId="77777777" w:rsidR="00DC44A9" w:rsidRDefault="00DC44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2C945" w14:textId="77777777" w:rsidR="00653C94" w:rsidRDefault="00653C94" w:rsidP="00DC44A9">
      <w:r>
        <w:separator/>
      </w:r>
    </w:p>
  </w:footnote>
  <w:footnote w:type="continuationSeparator" w:id="0">
    <w:p w14:paraId="7362162D" w14:textId="77777777" w:rsidR="00653C94" w:rsidRDefault="00653C94" w:rsidP="00DC44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767E30"/>
    <w:multiLevelType w:val="hybridMultilevel"/>
    <w:tmpl w:val="DD4C4858"/>
    <w:lvl w:ilvl="0" w:tplc="9418CA1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901768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roofreader">
    <w15:presenceInfo w15:providerId="None" w15:userId="proofrea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1027"/>
    <w:rsid w:val="000044B8"/>
    <w:rsid w:val="00006C58"/>
    <w:rsid w:val="00006FB4"/>
    <w:rsid w:val="000140A5"/>
    <w:rsid w:val="00020823"/>
    <w:rsid w:val="0002104B"/>
    <w:rsid w:val="0003016D"/>
    <w:rsid w:val="00034ED9"/>
    <w:rsid w:val="0004675A"/>
    <w:rsid w:val="000518D4"/>
    <w:rsid w:val="00052C7F"/>
    <w:rsid w:val="00052CAF"/>
    <w:rsid w:val="000575F0"/>
    <w:rsid w:val="00071C5B"/>
    <w:rsid w:val="00087C25"/>
    <w:rsid w:val="000958CC"/>
    <w:rsid w:val="000A1C76"/>
    <w:rsid w:val="000A3A0D"/>
    <w:rsid w:val="000B2321"/>
    <w:rsid w:val="000B249F"/>
    <w:rsid w:val="000B517A"/>
    <w:rsid w:val="000C1490"/>
    <w:rsid w:val="000C3C93"/>
    <w:rsid w:val="000C6CEC"/>
    <w:rsid w:val="000D292D"/>
    <w:rsid w:val="000D3064"/>
    <w:rsid w:val="000E274B"/>
    <w:rsid w:val="000E7E5E"/>
    <w:rsid w:val="000F11C0"/>
    <w:rsid w:val="000F11C7"/>
    <w:rsid w:val="000F546C"/>
    <w:rsid w:val="001012DF"/>
    <w:rsid w:val="001046B8"/>
    <w:rsid w:val="00107C8E"/>
    <w:rsid w:val="001260E7"/>
    <w:rsid w:val="00130E8D"/>
    <w:rsid w:val="0013421B"/>
    <w:rsid w:val="001360F0"/>
    <w:rsid w:val="00150BD3"/>
    <w:rsid w:val="00154F71"/>
    <w:rsid w:val="00157FF2"/>
    <w:rsid w:val="00162400"/>
    <w:rsid w:val="001665BA"/>
    <w:rsid w:val="00177629"/>
    <w:rsid w:val="001807C6"/>
    <w:rsid w:val="00180BF6"/>
    <w:rsid w:val="00191D04"/>
    <w:rsid w:val="00192633"/>
    <w:rsid w:val="00192B05"/>
    <w:rsid w:val="00194291"/>
    <w:rsid w:val="00196EB3"/>
    <w:rsid w:val="00197C15"/>
    <w:rsid w:val="001A72F6"/>
    <w:rsid w:val="001B5F11"/>
    <w:rsid w:val="001C5584"/>
    <w:rsid w:val="001C68EC"/>
    <w:rsid w:val="001D0560"/>
    <w:rsid w:val="001D73D5"/>
    <w:rsid w:val="001D7443"/>
    <w:rsid w:val="001E56B3"/>
    <w:rsid w:val="001F0137"/>
    <w:rsid w:val="001F4001"/>
    <w:rsid w:val="002060BF"/>
    <w:rsid w:val="00207692"/>
    <w:rsid w:val="00214190"/>
    <w:rsid w:val="00215203"/>
    <w:rsid w:val="00222859"/>
    <w:rsid w:val="002263D9"/>
    <w:rsid w:val="002358D8"/>
    <w:rsid w:val="00235D79"/>
    <w:rsid w:val="0023631C"/>
    <w:rsid w:val="00240D50"/>
    <w:rsid w:val="0024196D"/>
    <w:rsid w:val="00243445"/>
    <w:rsid w:val="00246BB2"/>
    <w:rsid w:val="0024765B"/>
    <w:rsid w:val="002519E9"/>
    <w:rsid w:val="0025347C"/>
    <w:rsid w:val="002561D1"/>
    <w:rsid w:val="002606AF"/>
    <w:rsid w:val="00262971"/>
    <w:rsid w:val="00265764"/>
    <w:rsid w:val="0027097A"/>
    <w:rsid w:val="002715DC"/>
    <w:rsid w:val="002764EC"/>
    <w:rsid w:val="002802A1"/>
    <w:rsid w:val="002912F1"/>
    <w:rsid w:val="00292DB8"/>
    <w:rsid w:val="00293E42"/>
    <w:rsid w:val="00295AA3"/>
    <w:rsid w:val="00297CE8"/>
    <w:rsid w:val="002B0847"/>
    <w:rsid w:val="002B0995"/>
    <w:rsid w:val="002B6354"/>
    <w:rsid w:val="002C0808"/>
    <w:rsid w:val="002D2308"/>
    <w:rsid w:val="002D5145"/>
    <w:rsid w:val="002D6F29"/>
    <w:rsid w:val="002F79EE"/>
    <w:rsid w:val="00306CFF"/>
    <w:rsid w:val="00310229"/>
    <w:rsid w:val="00310D6A"/>
    <w:rsid w:val="00312CCD"/>
    <w:rsid w:val="003224BF"/>
    <w:rsid w:val="00322733"/>
    <w:rsid w:val="00332E52"/>
    <w:rsid w:val="00334EFD"/>
    <w:rsid w:val="003371EA"/>
    <w:rsid w:val="0034348A"/>
    <w:rsid w:val="00346974"/>
    <w:rsid w:val="00352F38"/>
    <w:rsid w:val="003654EA"/>
    <w:rsid w:val="0036577F"/>
    <w:rsid w:val="00366D20"/>
    <w:rsid w:val="00371FB9"/>
    <w:rsid w:val="00374575"/>
    <w:rsid w:val="00375C68"/>
    <w:rsid w:val="00377DF5"/>
    <w:rsid w:val="00380614"/>
    <w:rsid w:val="00380A8B"/>
    <w:rsid w:val="003913C3"/>
    <w:rsid w:val="0039251C"/>
    <w:rsid w:val="00394B30"/>
    <w:rsid w:val="003A2C20"/>
    <w:rsid w:val="003A4AE9"/>
    <w:rsid w:val="003A5F1D"/>
    <w:rsid w:val="003B0EA6"/>
    <w:rsid w:val="003B6B35"/>
    <w:rsid w:val="003C4F69"/>
    <w:rsid w:val="003D180B"/>
    <w:rsid w:val="003D194F"/>
    <w:rsid w:val="003E6A91"/>
    <w:rsid w:val="003F10EF"/>
    <w:rsid w:val="003F2D50"/>
    <w:rsid w:val="003F555F"/>
    <w:rsid w:val="003F6C9D"/>
    <w:rsid w:val="003F7A4D"/>
    <w:rsid w:val="0040386F"/>
    <w:rsid w:val="00407798"/>
    <w:rsid w:val="00413B52"/>
    <w:rsid w:val="00420859"/>
    <w:rsid w:val="00427719"/>
    <w:rsid w:val="00433447"/>
    <w:rsid w:val="00446802"/>
    <w:rsid w:val="0045040E"/>
    <w:rsid w:val="0045430D"/>
    <w:rsid w:val="0046193F"/>
    <w:rsid w:val="004706F8"/>
    <w:rsid w:val="00470F30"/>
    <w:rsid w:val="00475EAE"/>
    <w:rsid w:val="004813AD"/>
    <w:rsid w:val="00490038"/>
    <w:rsid w:val="00493FBA"/>
    <w:rsid w:val="004979F7"/>
    <w:rsid w:val="004A20E0"/>
    <w:rsid w:val="004A5F2B"/>
    <w:rsid w:val="004B1F33"/>
    <w:rsid w:val="004B25BF"/>
    <w:rsid w:val="004B7E34"/>
    <w:rsid w:val="004C2A1A"/>
    <w:rsid w:val="004C40D0"/>
    <w:rsid w:val="004C4C7A"/>
    <w:rsid w:val="004C64FD"/>
    <w:rsid w:val="004D4C1D"/>
    <w:rsid w:val="004D68B3"/>
    <w:rsid w:val="004E277B"/>
    <w:rsid w:val="004E43DC"/>
    <w:rsid w:val="004E7250"/>
    <w:rsid w:val="004F18B4"/>
    <w:rsid w:val="00501539"/>
    <w:rsid w:val="00502BC4"/>
    <w:rsid w:val="00504411"/>
    <w:rsid w:val="005207A4"/>
    <w:rsid w:val="00524E8F"/>
    <w:rsid w:val="00530EFC"/>
    <w:rsid w:val="005375F5"/>
    <w:rsid w:val="00544BFE"/>
    <w:rsid w:val="00544C93"/>
    <w:rsid w:val="00545E40"/>
    <w:rsid w:val="00557DFC"/>
    <w:rsid w:val="0056344F"/>
    <w:rsid w:val="0056549B"/>
    <w:rsid w:val="005661D0"/>
    <w:rsid w:val="005728C9"/>
    <w:rsid w:val="005823E9"/>
    <w:rsid w:val="00592314"/>
    <w:rsid w:val="005B0852"/>
    <w:rsid w:val="005B1027"/>
    <w:rsid w:val="005B26D2"/>
    <w:rsid w:val="005B40FF"/>
    <w:rsid w:val="005D02CA"/>
    <w:rsid w:val="005D065F"/>
    <w:rsid w:val="005E00B2"/>
    <w:rsid w:val="005E2929"/>
    <w:rsid w:val="005E4DDA"/>
    <w:rsid w:val="005F113C"/>
    <w:rsid w:val="005F5B3F"/>
    <w:rsid w:val="0060522B"/>
    <w:rsid w:val="006055FA"/>
    <w:rsid w:val="00611718"/>
    <w:rsid w:val="006210B6"/>
    <w:rsid w:val="006236F9"/>
    <w:rsid w:val="0063241C"/>
    <w:rsid w:val="00642A06"/>
    <w:rsid w:val="00642BA0"/>
    <w:rsid w:val="0065067B"/>
    <w:rsid w:val="00652314"/>
    <w:rsid w:val="00653C94"/>
    <w:rsid w:val="0065678E"/>
    <w:rsid w:val="006612F4"/>
    <w:rsid w:val="00662B27"/>
    <w:rsid w:val="00673459"/>
    <w:rsid w:val="00674CAC"/>
    <w:rsid w:val="00686108"/>
    <w:rsid w:val="0069218D"/>
    <w:rsid w:val="006B5D31"/>
    <w:rsid w:val="006B5F42"/>
    <w:rsid w:val="006D4523"/>
    <w:rsid w:val="006E421C"/>
    <w:rsid w:val="006F0E7C"/>
    <w:rsid w:val="006F1E69"/>
    <w:rsid w:val="0070747E"/>
    <w:rsid w:val="007078C9"/>
    <w:rsid w:val="00710260"/>
    <w:rsid w:val="00715C3D"/>
    <w:rsid w:val="00720AC6"/>
    <w:rsid w:val="00723F3A"/>
    <w:rsid w:val="0072460A"/>
    <w:rsid w:val="007259E6"/>
    <w:rsid w:val="00730660"/>
    <w:rsid w:val="00731983"/>
    <w:rsid w:val="007408B2"/>
    <w:rsid w:val="00741AB5"/>
    <w:rsid w:val="00742198"/>
    <w:rsid w:val="007460B0"/>
    <w:rsid w:val="00747869"/>
    <w:rsid w:val="0075086A"/>
    <w:rsid w:val="00755560"/>
    <w:rsid w:val="00757FD2"/>
    <w:rsid w:val="00762B9A"/>
    <w:rsid w:val="007708A9"/>
    <w:rsid w:val="00783BA4"/>
    <w:rsid w:val="0078504D"/>
    <w:rsid w:val="00786027"/>
    <w:rsid w:val="00787498"/>
    <w:rsid w:val="0079543A"/>
    <w:rsid w:val="007A224E"/>
    <w:rsid w:val="007A26E4"/>
    <w:rsid w:val="007A623A"/>
    <w:rsid w:val="007B6857"/>
    <w:rsid w:val="007C2AD9"/>
    <w:rsid w:val="007C7A71"/>
    <w:rsid w:val="007D53FB"/>
    <w:rsid w:val="007D7179"/>
    <w:rsid w:val="007E4EA1"/>
    <w:rsid w:val="007F1ED4"/>
    <w:rsid w:val="007F3B74"/>
    <w:rsid w:val="00805B2A"/>
    <w:rsid w:val="00812BE6"/>
    <w:rsid w:val="00822AC5"/>
    <w:rsid w:val="00825AE3"/>
    <w:rsid w:val="00827D57"/>
    <w:rsid w:val="008311A8"/>
    <w:rsid w:val="00833356"/>
    <w:rsid w:val="00840EDF"/>
    <w:rsid w:val="00844CC8"/>
    <w:rsid w:val="00853A3C"/>
    <w:rsid w:val="008562FC"/>
    <w:rsid w:val="00856996"/>
    <w:rsid w:val="00867CC3"/>
    <w:rsid w:val="008710E5"/>
    <w:rsid w:val="00872CD3"/>
    <w:rsid w:val="00875662"/>
    <w:rsid w:val="00875D8B"/>
    <w:rsid w:val="00890808"/>
    <w:rsid w:val="0089391D"/>
    <w:rsid w:val="008A11A4"/>
    <w:rsid w:val="008B3CF3"/>
    <w:rsid w:val="008C5967"/>
    <w:rsid w:val="008D1896"/>
    <w:rsid w:val="008E70E9"/>
    <w:rsid w:val="008F008C"/>
    <w:rsid w:val="008F3E78"/>
    <w:rsid w:val="008F748B"/>
    <w:rsid w:val="0090324C"/>
    <w:rsid w:val="0090426E"/>
    <w:rsid w:val="009142A9"/>
    <w:rsid w:val="00917BDE"/>
    <w:rsid w:val="009235C0"/>
    <w:rsid w:val="009375F4"/>
    <w:rsid w:val="00953AD6"/>
    <w:rsid w:val="009563BE"/>
    <w:rsid w:val="00970787"/>
    <w:rsid w:val="009709A9"/>
    <w:rsid w:val="00971CD6"/>
    <w:rsid w:val="00972D2F"/>
    <w:rsid w:val="00976BD0"/>
    <w:rsid w:val="00983F8F"/>
    <w:rsid w:val="00984DA1"/>
    <w:rsid w:val="00992118"/>
    <w:rsid w:val="00995036"/>
    <w:rsid w:val="0099646D"/>
    <w:rsid w:val="00997D0E"/>
    <w:rsid w:val="009A7F89"/>
    <w:rsid w:val="009B0132"/>
    <w:rsid w:val="009C5C1F"/>
    <w:rsid w:val="009C7FC1"/>
    <w:rsid w:val="009D024B"/>
    <w:rsid w:val="009E22EF"/>
    <w:rsid w:val="009E5C52"/>
    <w:rsid w:val="009F01A0"/>
    <w:rsid w:val="009F01E8"/>
    <w:rsid w:val="009F048F"/>
    <w:rsid w:val="009F3860"/>
    <w:rsid w:val="009F3946"/>
    <w:rsid w:val="00A0030A"/>
    <w:rsid w:val="00A065A5"/>
    <w:rsid w:val="00A103DB"/>
    <w:rsid w:val="00A2272D"/>
    <w:rsid w:val="00A3772F"/>
    <w:rsid w:val="00A43D80"/>
    <w:rsid w:val="00A46047"/>
    <w:rsid w:val="00A50646"/>
    <w:rsid w:val="00A536BB"/>
    <w:rsid w:val="00A610F9"/>
    <w:rsid w:val="00A66408"/>
    <w:rsid w:val="00A66C79"/>
    <w:rsid w:val="00A74175"/>
    <w:rsid w:val="00A81FE9"/>
    <w:rsid w:val="00A8489E"/>
    <w:rsid w:val="00A854C3"/>
    <w:rsid w:val="00A86B87"/>
    <w:rsid w:val="00A92512"/>
    <w:rsid w:val="00A97FE7"/>
    <w:rsid w:val="00AB5DF3"/>
    <w:rsid w:val="00AC0204"/>
    <w:rsid w:val="00AC0225"/>
    <w:rsid w:val="00AC2E40"/>
    <w:rsid w:val="00AC397C"/>
    <w:rsid w:val="00AC4997"/>
    <w:rsid w:val="00AC6064"/>
    <w:rsid w:val="00AD0E60"/>
    <w:rsid w:val="00AD5BCF"/>
    <w:rsid w:val="00AD7FC3"/>
    <w:rsid w:val="00AE6CAD"/>
    <w:rsid w:val="00AE6E5A"/>
    <w:rsid w:val="00AF47B2"/>
    <w:rsid w:val="00B00539"/>
    <w:rsid w:val="00B066E1"/>
    <w:rsid w:val="00B07ECF"/>
    <w:rsid w:val="00B13A0D"/>
    <w:rsid w:val="00B148BF"/>
    <w:rsid w:val="00B262DB"/>
    <w:rsid w:val="00B3441E"/>
    <w:rsid w:val="00B35917"/>
    <w:rsid w:val="00B40AC7"/>
    <w:rsid w:val="00B40FE7"/>
    <w:rsid w:val="00B44ABA"/>
    <w:rsid w:val="00B53B39"/>
    <w:rsid w:val="00B572EC"/>
    <w:rsid w:val="00B62EB5"/>
    <w:rsid w:val="00B710DF"/>
    <w:rsid w:val="00B72D26"/>
    <w:rsid w:val="00B7400A"/>
    <w:rsid w:val="00B845DA"/>
    <w:rsid w:val="00BB7E22"/>
    <w:rsid w:val="00BC2382"/>
    <w:rsid w:val="00BC7970"/>
    <w:rsid w:val="00BE2E72"/>
    <w:rsid w:val="00BF6941"/>
    <w:rsid w:val="00C029F1"/>
    <w:rsid w:val="00C03CFF"/>
    <w:rsid w:val="00C12260"/>
    <w:rsid w:val="00C24A8B"/>
    <w:rsid w:val="00C32292"/>
    <w:rsid w:val="00C334F5"/>
    <w:rsid w:val="00C335C5"/>
    <w:rsid w:val="00C47459"/>
    <w:rsid w:val="00C508BF"/>
    <w:rsid w:val="00C513E6"/>
    <w:rsid w:val="00C576AA"/>
    <w:rsid w:val="00C60720"/>
    <w:rsid w:val="00C6132E"/>
    <w:rsid w:val="00C64A14"/>
    <w:rsid w:val="00C70BC3"/>
    <w:rsid w:val="00C7605A"/>
    <w:rsid w:val="00C86F5E"/>
    <w:rsid w:val="00CB3DFA"/>
    <w:rsid w:val="00CC1FB4"/>
    <w:rsid w:val="00CC39E2"/>
    <w:rsid w:val="00CC39F7"/>
    <w:rsid w:val="00CE487D"/>
    <w:rsid w:val="00CF0216"/>
    <w:rsid w:val="00CF209B"/>
    <w:rsid w:val="00CF520C"/>
    <w:rsid w:val="00D0222A"/>
    <w:rsid w:val="00D041EF"/>
    <w:rsid w:val="00D0642A"/>
    <w:rsid w:val="00D070AB"/>
    <w:rsid w:val="00D14BA5"/>
    <w:rsid w:val="00D25852"/>
    <w:rsid w:val="00D340FD"/>
    <w:rsid w:val="00D37FA8"/>
    <w:rsid w:val="00D42268"/>
    <w:rsid w:val="00D50CAC"/>
    <w:rsid w:val="00D52AA3"/>
    <w:rsid w:val="00D60574"/>
    <w:rsid w:val="00D6524F"/>
    <w:rsid w:val="00D6684F"/>
    <w:rsid w:val="00D70F37"/>
    <w:rsid w:val="00D71227"/>
    <w:rsid w:val="00D729FB"/>
    <w:rsid w:val="00D81EC0"/>
    <w:rsid w:val="00D86603"/>
    <w:rsid w:val="00D87F85"/>
    <w:rsid w:val="00D907F8"/>
    <w:rsid w:val="00D926DF"/>
    <w:rsid w:val="00D9333A"/>
    <w:rsid w:val="00D936E4"/>
    <w:rsid w:val="00DA21F4"/>
    <w:rsid w:val="00DC19A2"/>
    <w:rsid w:val="00DC2E30"/>
    <w:rsid w:val="00DC44A9"/>
    <w:rsid w:val="00DC683E"/>
    <w:rsid w:val="00DD6F0F"/>
    <w:rsid w:val="00DE1498"/>
    <w:rsid w:val="00DE18A4"/>
    <w:rsid w:val="00DE1F50"/>
    <w:rsid w:val="00E02E13"/>
    <w:rsid w:val="00E030E5"/>
    <w:rsid w:val="00E03E4F"/>
    <w:rsid w:val="00E05DA4"/>
    <w:rsid w:val="00E07731"/>
    <w:rsid w:val="00E10A3E"/>
    <w:rsid w:val="00E13058"/>
    <w:rsid w:val="00E1398F"/>
    <w:rsid w:val="00E13A5A"/>
    <w:rsid w:val="00E14652"/>
    <w:rsid w:val="00E150D9"/>
    <w:rsid w:val="00E239BA"/>
    <w:rsid w:val="00E23D2A"/>
    <w:rsid w:val="00E26607"/>
    <w:rsid w:val="00E3385A"/>
    <w:rsid w:val="00E409D5"/>
    <w:rsid w:val="00E41DF2"/>
    <w:rsid w:val="00E4793E"/>
    <w:rsid w:val="00E525FF"/>
    <w:rsid w:val="00E54106"/>
    <w:rsid w:val="00E54ED9"/>
    <w:rsid w:val="00E731F5"/>
    <w:rsid w:val="00E74829"/>
    <w:rsid w:val="00E756D2"/>
    <w:rsid w:val="00E771F9"/>
    <w:rsid w:val="00E808D4"/>
    <w:rsid w:val="00E85E16"/>
    <w:rsid w:val="00E869A1"/>
    <w:rsid w:val="00E87501"/>
    <w:rsid w:val="00E90503"/>
    <w:rsid w:val="00E91477"/>
    <w:rsid w:val="00E94081"/>
    <w:rsid w:val="00E9456F"/>
    <w:rsid w:val="00E953A3"/>
    <w:rsid w:val="00E96AAD"/>
    <w:rsid w:val="00EA2C31"/>
    <w:rsid w:val="00EB5B6F"/>
    <w:rsid w:val="00EC36A9"/>
    <w:rsid w:val="00EC6CF6"/>
    <w:rsid w:val="00EC7D4A"/>
    <w:rsid w:val="00ED4C94"/>
    <w:rsid w:val="00ED73EF"/>
    <w:rsid w:val="00EE10C3"/>
    <w:rsid w:val="00EE11DC"/>
    <w:rsid w:val="00EE1B77"/>
    <w:rsid w:val="00EE28C7"/>
    <w:rsid w:val="00F00E80"/>
    <w:rsid w:val="00F01700"/>
    <w:rsid w:val="00F0342C"/>
    <w:rsid w:val="00F078B9"/>
    <w:rsid w:val="00F14677"/>
    <w:rsid w:val="00F14B30"/>
    <w:rsid w:val="00F15307"/>
    <w:rsid w:val="00F17847"/>
    <w:rsid w:val="00F20A79"/>
    <w:rsid w:val="00F260D8"/>
    <w:rsid w:val="00F319BD"/>
    <w:rsid w:val="00F34466"/>
    <w:rsid w:val="00F36536"/>
    <w:rsid w:val="00F403BA"/>
    <w:rsid w:val="00F421FA"/>
    <w:rsid w:val="00F44CEF"/>
    <w:rsid w:val="00F5213F"/>
    <w:rsid w:val="00F54F7C"/>
    <w:rsid w:val="00F5627A"/>
    <w:rsid w:val="00F6570A"/>
    <w:rsid w:val="00F75C7F"/>
    <w:rsid w:val="00F87D8B"/>
    <w:rsid w:val="00F912EC"/>
    <w:rsid w:val="00FA6B2B"/>
    <w:rsid w:val="00FA6EB8"/>
    <w:rsid w:val="00FB63FC"/>
    <w:rsid w:val="00FC0D3E"/>
    <w:rsid w:val="00FC329C"/>
    <w:rsid w:val="00FD18ED"/>
    <w:rsid w:val="00FD2201"/>
    <w:rsid w:val="00FD6C05"/>
    <w:rsid w:val="00FD777D"/>
    <w:rsid w:val="00FD7C81"/>
    <w:rsid w:val="00FE046A"/>
    <w:rsid w:val="00FE3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34C75F19"/>
  <w14:defaultImageDpi w14:val="300"/>
  <w15:docId w15:val="{FEFEBF46-4F9B-B845-B65C-D102493F3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63D9"/>
    <w:pPr>
      <w:keepNext/>
      <w:spacing w:before="240" w:after="60" w:line="480" w:lineRule="auto"/>
      <w:jc w:val="both"/>
      <w:outlineLvl w:val="0"/>
    </w:pPr>
    <w:rPr>
      <w:rFonts w:ascii="Times New Roman" w:eastAsia="Times New Roman" w:hAnsi="Times New Roman" w:cs="Times New Roman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63D9"/>
    <w:pPr>
      <w:keepNext/>
      <w:spacing w:before="240" w:after="60" w:line="480" w:lineRule="auto"/>
      <w:jc w:val="both"/>
      <w:outlineLvl w:val="1"/>
    </w:pPr>
    <w:rPr>
      <w:rFonts w:ascii="Times New Roman" w:eastAsia="Times New Roman" w:hAnsi="Times New Roman" w:cs="Times New Roman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mmentarer">
    <w:name w:val="Kommentarer"/>
    <w:basedOn w:val="Normal"/>
    <w:qFormat/>
    <w:rsid w:val="009F01A0"/>
    <w:pPr>
      <w:ind w:left="709"/>
    </w:pPr>
    <w:rPr>
      <w:sz w:val="22"/>
      <w:szCs w:val="22"/>
      <w:lang w:val="en-US"/>
    </w:rPr>
  </w:style>
  <w:style w:type="character" w:customStyle="1" w:styleId="Heading1Char">
    <w:name w:val="Heading 1 Char"/>
    <w:link w:val="Heading1"/>
    <w:uiPriority w:val="9"/>
    <w:rsid w:val="002263D9"/>
    <w:rPr>
      <w:rFonts w:ascii="Times New Roman" w:eastAsia="Times New Roman" w:hAnsi="Times New Roman" w:cs="Times New Roman"/>
      <w:b/>
      <w:bCs/>
      <w:kern w:val="32"/>
      <w:szCs w:val="32"/>
      <w:lang w:val="en-GB"/>
    </w:rPr>
  </w:style>
  <w:style w:type="character" w:customStyle="1" w:styleId="Heading2Char">
    <w:name w:val="Heading 2 Char"/>
    <w:link w:val="Heading2"/>
    <w:uiPriority w:val="9"/>
    <w:rsid w:val="002263D9"/>
    <w:rPr>
      <w:rFonts w:ascii="Times New Roman" w:eastAsia="Times New Roman" w:hAnsi="Times New Roman" w:cs="Times New Roman"/>
      <w:b/>
      <w:bCs/>
      <w:iCs/>
      <w:lang w:val="en-GB"/>
    </w:rPr>
  </w:style>
  <w:style w:type="paragraph" w:customStyle="1" w:styleId="Komm">
    <w:name w:val="Komm."/>
    <w:basedOn w:val="Normal"/>
    <w:qFormat/>
    <w:rsid w:val="002263D9"/>
    <w:pPr>
      <w:spacing w:line="480" w:lineRule="auto"/>
      <w:ind w:left="567"/>
      <w:jc w:val="both"/>
    </w:pPr>
    <w:rPr>
      <w:rFonts w:ascii="Times New Roman" w:eastAsia="Cambria" w:hAnsi="Times New Roman" w:cs="Times New Roman"/>
      <w:sz w:val="22"/>
    </w:rPr>
  </w:style>
  <w:style w:type="table" w:styleId="TableGrid">
    <w:name w:val="Table Grid"/>
    <w:basedOn w:val="TableNormal"/>
    <w:uiPriority w:val="59"/>
    <w:rsid w:val="003806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562FC"/>
  </w:style>
  <w:style w:type="paragraph" w:styleId="BalloonText">
    <w:name w:val="Balloon Text"/>
    <w:basedOn w:val="Normal"/>
    <w:link w:val="BalloonTextChar"/>
    <w:uiPriority w:val="99"/>
    <w:semiHidden/>
    <w:unhideWhenUsed/>
    <w:rsid w:val="003A2C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C20"/>
    <w:rPr>
      <w:rFonts w:ascii="Lucida Grande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0C6CEC"/>
    <w:pPr>
      <w:ind w:left="720"/>
      <w:contextualSpacing/>
    </w:pPr>
  </w:style>
  <w:style w:type="paragraph" w:customStyle="1" w:styleId="Tableheading">
    <w:name w:val="Table heading"/>
    <w:basedOn w:val="Heading2"/>
    <w:link w:val="TableheadingChar"/>
    <w:qFormat/>
    <w:rsid w:val="00953AD6"/>
    <w:pPr>
      <w:spacing w:before="0" w:after="0" w:line="360" w:lineRule="auto"/>
      <w:jc w:val="left"/>
    </w:pPr>
    <w:rPr>
      <w:iCs w:val="0"/>
      <w:sz w:val="22"/>
      <w:szCs w:val="22"/>
    </w:rPr>
  </w:style>
  <w:style w:type="character" w:customStyle="1" w:styleId="TableheadingChar">
    <w:name w:val="Table heading Char"/>
    <w:basedOn w:val="Heading2Char"/>
    <w:link w:val="Tableheading"/>
    <w:rsid w:val="00953AD6"/>
    <w:rPr>
      <w:rFonts w:ascii="Times New Roman" w:eastAsia="Times New Roman" w:hAnsi="Times New Roman" w:cs="Times New Roman"/>
      <w:b/>
      <w:bCs/>
      <w:iCs w:val="0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C44A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44A9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C44A9"/>
  </w:style>
  <w:style w:type="character" w:styleId="CommentReference">
    <w:name w:val="annotation reference"/>
    <w:basedOn w:val="DefaultParagraphFont"/>
    <w:uiPriority w:val="99"/>
    <w:semiHidden/>
    <w:unhideWhenUsed/>
    <w:rsid w:val="00E030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30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30E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0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0E5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853A3C"/>
    <w:rPr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22285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8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1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132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558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744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8628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87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61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ørn Bolann</dc:creator>
  <cp:keywords/>
  <dc:description/>
  <cp:lastModifiedBy>Mazyar Yazdani</cp:lastModifiedBy>
  <cp:revision>6</cp:revision>
  <dcterms:created xsi:type="dcterms:W3CDTF">2022-09-07T12:56:00Z</dcterms:created>
  <dcterms:modified xsi:type="dcterms:W3CDTF">2022-09-09T12:08:00Z</dcterms:modified>
</cp:coreProperties>
</file>